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5F87F" w14:textId="77777777" w:rsidR="00B85888" w:rsidRDefault="00B85888" w:rsidP="00B85888">
      <w:pPr>
        <w:widowControl w:val="0"/>
        <w:autoSpaceDE w:val="0"/>
        <w:autoSpaceDN w:val="0"/>
        <w:adjustRightInd w:val="0"/>
      </w:pPr>
      <w:bookmarkStart w:id="0" w:name="_Hlk134397490"/>
      <w:r>
        <w:rPr>
          <w:b/>
          <w:bCs/>
        </w:rPr>
        <w:t xml:space="preserve">S4 Table. </w:t>
      </w:r>
      <w:r w:rsidRPr="006A19DE">
        <w:rPr>
          <w:b/>
          <w:bCs/>
        </w:rPr>
        <w:t>Vascular plant nucleotide sequences from Operation 18E9 of the Helena complex.</w:t>
      </w:r>
      <w:r w:rsidRPr="006A19DE">
        <w:t xml:space="preserve"> The following sequences were subjected to a BLAST search using the National Center for Biotechnology Information </w:t>
      </w:r>
      <w:r>
        <w:t xml:space="preserve">(NCBI) </w:t>
      </w:r>
      <w:r w:rsidRPr="006A19DE">
        <w:t xml:space="preserve">database. </w:t>
      </w:r>
      <w:r>
        <w:t>Unlike the four plants discussed in the main body of the paper, t</w:t>
      </w:r>
      <w:r w:rsidRPr="006A19DE">
        <w:t>he</w:t>
      </w:r>
      <w:r>
        <w:t xml:space="preserve"> plants listed in this table</w:t>
      </w:r>
      <w:r w:rsidRPr="006A19DE">
        <w:t xml:space="preserve"> could not be resolved to the genus or species level, likely because the sequences we recovered were too highly conserved among plant taxa.  The actual sequences for each plant </w:t>
      </w:r>
      <w:r>
        <w:t xml:space="preserve">listed here </w:t>
      </w:r>
      <w:r w:rsidRPr="006A19DE">
        <w:t>are followed by the results of the BLAST searches</w:t>
      </w:r>
      <w:r>
        <w:t xml:space="preserve"> (S5 Table)</w:t>
      </w:r>
      <w:r w:rsidRPr="006A19DE">
        <w:t>.</w:t>
      </w:r>
    </w:p>
    <w:bookmarkEnd w:id="0"/>
    <w:p w14:paraId="2D3E8A45" w14:textId="77777777" w:rsidR="005751AD" w:rsidRDefault="005751AD" w:rsidP="005751AD">
      <w:pPr>
        <w:rPr>
          <w:b/>
          <w:bCs/>
          <w:sz w:val="24"/>
          <w:szCs w:val="24"/>
        </w:rPr>
      </w:pPr>
    </w:p>
    <w:p w14:paraId="534B3DB3" w14:textId="77777777" w:rsidR="005751AD" w:rsidRDefault="005751AD" w:rsidP="005751AD">
      <w:pPr>
        <w:rPr>
          <w:sz w:val="24"/>
          <w:szCs w:val="24"/>
        </w:rPr>
      </w:pPr>
      <w:r>
        <w:rPr>
          <w:sz w:val="24"/>
          <w:szCs w:val="24"/>
        </w:rPr>
        <w:t xml:space="preserve">Plant #1. Assigned taxon: </w:t>
      </w:r>
      <w:proofErr w:type="spellStart"/>
      <w:r>
        <w:rPr>
          <w:sz w:val="24"/>
          <w:szCs w:val="24"/>
        </w:rPr>
        <w:t>Poaceae</w:t>
      </w:r>
      <w:proofErr w:type="spellEnd"/>
    </w:p>
    <w:p w14:paraId="088AE48E" w14:textId="77777777" w:rsidR="005751AD" w:rsidRDefault="005751AD" w:rsidP="005751AD">
      <w:pPr>
        <w:rPr>
          <w:sz w:val="24"/>
          <w:szCs w:val="24"/>
        </w:rPr>
      </w:pPr>
      <w:r w:rsidRPr="00D51129">
        <w:rPr>
          <w:sz w:val="24"/>
          <w:szCs w:val="24"/>
        </w:rPr>
        <w:t xml:space="preserve">Sequence: </w:t>
      </w:r>
    </w:p>
    <w:p w14:paraId="536EDDF9" w14:textId="77777777" w:rsidR="005751AD" w:rsidRPr="00906588" w:rsidRDefault="005751AD" w:rsidP="005751AD">
      <w:pPr>
        <w:rPr>
          <w:b/>
          <w:bCs/>
          <w:sz w:val="20"/>
          <w:szCs w:val="20"/>
        </w:rPr>
      </w:pPr>
      <w:r w:rsidRPr="00906588">
        <w:rPr>
          <w:b/>
          <w:bCs/>
          <w:sz w:val="20"/>
          <w:szCs w:val="20"/>
        </w:rPr>
        <w:t>CIN_120903_P001_WC03_NODE_101127_length_208_cov_14.183007</w:t>
      </w:r>
    </w:p>
    <w:p w14:paraId="5F4670BF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GCTCCTGCTTCTTCAGGCGGAACCCCGAGCTGAGGAGTTACTCGGAATGCTGCCAAGATA</w:t>
      </w:r>
    </w:p>
    <w:p w14:paraId="2C6040AE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TCAGTATCCTTGGTTTCGTACTCCGGGGTGTAGTAAGTCAATTTATAATCCTTAACACCA</w:t>
      </w:r>
    </w:p>
    <w:p w14:paraId="039E1F44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GCTTTAAATCCAACACTTGCTTTAGTTTCTGTTTGTGGTGACATAAGTCCCTCCCTACAA</w:t>
      </w:r>
    </w:p>
    <w:p w14:paraId="64223530" w14:textId="77777777" w:rsidR="005751AD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 xml:space="preserve">CTCATGAATTAAGAATTCTCACAACGAC </w:t>
      </w:r>
    </w:p>
    <w:p w14:paraId="0F5F6934" w14:textId="77777777" w:rsidR="005751AD" w:rsidRDefault="005751AD" w:rsidP="005751AD">
      <w:pPr>
        <w:rPr>
          <w:sz w:val="20"/>
          <w:szCs w:val="20"/>
        </w:rPr>
      </w:pPr>
    </w:p>
    <w:p w14:paraId="5A539F8B" w14:textId="77777777" w:rsidR="005751AD" w:rsidRDefault="005751AD" w:rsidP="005751AD">
      <w:pPr>
        <w:rPr>
          <w:sz w:val="14"/>
          <w:szCs w:val="14"/>
        </w:rPr>
      </w:pPr>
    </w:p>
    <w:p w14:paraId="551C856A" w14:textId="77777777" w:rsidR="005751AD" w:rsidRDefault="005751AD" w:rsidP="005751AD">
      <w:pPr>
        <w:rPr>
          <w:sz w:val="24"/>
          <w:szCs w:val="24"/>
        </w:rPr>
      </w:pPr>
      <w:r w:rsidRPr="00D51129">
        <w:rPr>
          <w:sz w:val="24"/>
          <w:szCs w:val="24"/>
        </w:rPr>
        <w:t>Plant #2</w:t>
      </w:r>
      <w:r>
        <w:rPr>
          <w:sz w:val="24"/>
          <w:szCs w:val="24"/>
        </w:rPr>
        <w:t>.</w:t>
      </w:r>
      <w:r w:rsidRPr="00D51129">
        <w:rPr>
          <w:sz w:val="24"/>
          <w:szCs w:val="24"/>
        </w:rPr>
        <w:t xml:space="preserve"> Assigned Taxon: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pocynaceae</w:t>
      </w:r>
      <w:proofErr w:type="spellEnd"/>
    </w:p>
    <w:p w14:paraId="42371F41" w14:textId="77777777" w:rsidR="005751AD" w:rsidRDefault="005751AD" w:rsidP="005751AD">
      <w:pPr>
        <w:rPr>
          <w:b/>
          <w:bCs/>
          <w:sz w:val="20"/>
          <w:szCs w:val="20"/>
        </w:rPr>
      </w:pPr>
      <w:r w:rsidRPr="00906588">
        <w:rPr>
          <w:sz w:val="24"/>
          <w:szCs w:val="24"/>
        </w:rPr>
        <w:t>Sequence:</w:t>
      </w:r>
      <w:r w:rsidRPr="00906588">
        <w:rPr>
          <w:b/>
          <w:bCs/>
          <w:sz w:val="20"/>
          <w:szCs w:val="20"/>
        </w:rPr>
        <w:t xml:space="preserve"> </w:t>
      </w:r>
    </w:p>
    <w:p w14:paraId="57B6E218" w14:textId="77777777" w:rsidR="005751AD" w:rsidRPr="00906588" w:rsidRDefault="005751AD" w:rsidP="005751AD">
      <w:pPr>
        <w:rPr>
          <w:b/>
          <w:bCs/>
          <w:sz w:val="20"/>
          <w:szCs w:val="20"/>
        </w:rPr>
      </w:pPr>
      <w:r w:rsidRPr="00906588">
        <w:rPr>
          <w:b/>
          <w:bCs/>
          <w:sz w:val="20"/>
          <w:szCs w:val="20"/>
        </w:rPr>
        <w:t>CIN_120903_P001_WC03_NODE_15752_length_410_cov_2.504225</w:t>
      </w:r>
    </w:p>
    <w:p w14:paraId="1E0C98A0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TGGTCGCTTTTCTTTCTTTTTCTTTTGAAAGCGGCATTCTCTCTTGACTCTAGAAACTCG</w:t>
      </w:r>
    </w:p>
    <w:p w14:paraId="6447E6CC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GACAATTATGCCATTCGGAAGAAGTCTTCTACAGAGGGAAAGCCTGTTACGAGTAAGTGG</w:t>
      </w:r>
    </w:p>
    <w:p w14:paraId="356E148D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AGAGAAAGATCTCCAGAGATTCTTATCTCATTCCATTCCAGTGGCTCAACCAGTAACCAA</w:t>
      </w:r>
    </w:p>
    <w:p w14:paraId="5B17230A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TGGCGAAAACTCAAAAATCCATGGTTTCCCGGTAGAACCCTATTTCGCCCAAGTTGTTTC</w:t>
      </w:r>
    </w:p>
    <w:p w14:paraId="21A80ADB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GGAACCGGAAAAAAGAAGCGGTTTTTCGCACAGCTTGCTCATAGCGCAGGTCCCACTTGT</w:t>
      </w:r>
    </w:p>
    <w:p w14:paraId="46B52D54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ATATCGTATTTGGCCGAAAAAGCATCAGACAGGTTGGAGTTCTTACCTTCTTGGGACTCC</w:t>
      </w:r>
    </w:p>
    <w:p w14:paraId="2F98CB14" w14:textId="77777777" w:rsidR="005751AD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ATGGACCAAGATCTGCTTTTATTATATGGTCAATACCGATCTACTTTAGT</w:t>
      </w:r>
    </w:p>
    <w:p w14:paraId="13B396C2" w14:textId="77777777" w:rsidR="005751AD" w:rsidRDefault="005751AD" w:rsidP="005751AD">
      <w:pPr>
        <w:rPr>
          <w:sz w:val="20"/>
          <w:szCs w:val="20"/>
        </w:rPr>
      </w:pPr>
    </w:p>
    <w:p w14:paraId="6BAB57CE" w14:textId="77777777" w:rsidR="005751AD" w:rsidRDefault="005751AD" w:rsidP="005751AD">
      <w:pPr>
        <w:rPr>
          <w:sz w:val="24"/>
          <w:szCs w:val="24"/>
        </w:rPr>
      </w:pPr>
      <w:r w:rsidRPr="00D51129">
        <w:rPr>
          <w:sz w:val="24"/>
          <w:szCs w:val="24"/>
        </w:rPr>
        <w:t>Plant #</w:t>
      </w:r>
      <w:r>
        <w:rPr>
          <w:sz w:val="24"/>
          <w:szCs w:val="24"/>
        </w:rPr>
        <w:t>3.</w:t>
      </w:r>
      <w:r w:rsidRPr="00D51129">
        <w:rPr>
          <w:sz w:val="24"/>
          <w:szCs w:val="24"/>
        </w:rPr>
        <w:t xml:space="preserve"> Assigned Taxon: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oraceae</w:t>
      </w:r>
      <w:proofErr w:type="spellEnd"/>
    </w:p>
    <w:p w14:paraId="2754770B" w14:textId="77777777" w:rsidR="005751AD" w:rsidRPr="001064A9" w:rsidRDefault="005751AD" w:rsidP="005751AD">
      <w:pPr>
        <w:rPr>
          <w:sz w:val="24"/>
          <w:szCs w:val="24"/>
        </w:rPr>
      </w:pPr>
      <w:r w:rsidRPr="001064A9">
        <w:rPr>
          <w:sz w:val="24"/>
          <w:szCs w:val="24"/>
        </w:rPr>
        <w:t>Sequence</w:t>
      </w:r>
      <w:r>
        <w:rPr>
          <w:sz w:val="24"/>
          <w:szCs w:val="24"/>
        </w:rPr>
        <w:t>:</w:t>
      </w:r>
    </w:p>
    <w:p w14:paraId="6E67A88D" w14:textId="77777777" w:rsidR="005751AD" w:rsidRPr="00906588" w:rsidRDefault="005751AD" w:rsidP="005751AD">
      <w:pPr>
        <w:rPr>
          <w:b/>
          <w:bCs/>
          <w:sz w:val="20"/>
          <w:szCs w:val="20"/>
        </w:rPr>
      </w:pPr>
      <w:r w:rsidRPr="00906588">
        <w:rPr>
          <w:b/>
          <w:bCs/>
          <w:sz w:val="20"/>
          <w:szCs w:val="20"/>
        </w:rPr>
        <w:t>CIN_120903_P001_WC03_NODE_2344_length_1857_cov_278.156493</w:t>
      </w:r>
    </w:p>
    <w:p w14:paraId="19BA14F9" w14:textId="77777777" w:rsidR="005751AD" w:rsidRPr="00A231AB" w:rsidRDefault="005751AD" w:rsidP="005751AD">
      <w:pPr>
        <w:rPr>
          <w:sz w:val="20"/>
          <w:szCs w:val="20"/>
        </w:rPr>
      </w:pPr>
      <w:r w:rsidRPr="00A231AB">
        <w:rPr>
          <w:sz w:val="20"/>
          <w:szCs w:val="20"/>
        </w:rPr>
        <w:t>CGCTAAAAACGATATAAATAGGGAAATATATGGAATATGGAAAATATATATTTTAAGCAG</w:t>
      </w:r>
    </w:p>
    <w:p w14:paraId="12C34FBA" w14:textId="77777777" w:rsidR="005751AD" w:rsidRPr="00A231AB" w:rsidRDefault="005751AD" w:rsidP="005751AD">
      <w:pPr>
        <w:rPr>
          <w:sz w:val="20"/>
          <w:szCs w:val="20"/>
        </w:rPr>
      </w:pPr>
      <w:r w:rsidRPr="00A231AB">
        <w:rPr>
          <w:sz w:val="20"/>
          <w:szCs w:val="20"/>
        </w:rPr>
        <w:t>AATTATAATATTAGGTGTAATAATACTATACATTTATAGTATTATATATTTATATAATAC</w:t>
      </w:r>
    </w:p>
    <w:p w14:paraId="69D6600B" w14:textId="77777777" w:rsidR="005751AD" w:rsidRPr="00A231AB" w:rsidRDefault="005751AD" w:rsidP="005751AD">
      <w:pPr>
        <w:rPr>
          <w:sz w:val="20"/>
          <w:szCs w:val="20"/>
        </w:rPr>
      </w:pPr>
      <w:r w:rsidRPr="00A231AB">
        <w:rPr>
          <w:sz w:val="20"/>
          <w:szCs w:val="20"/>
        </w:rPr>
        <w:t>TATACATTTATATATAATGTATATATAATATTATAATATCTGATATGTATCTATATATAT</w:t>
      </w:r>
    </w:p>
    <w:p w14:paraId="602F7F27" w14:textId="77777777" w:rsidR="005751AD" w:rsidRPr="00A231AB" w:rsidRDefault="005751AD" w:rsidP="005751AD">
      <w:pPr>
        <w:rPr>
          <w:sz w:val="20"/>
          <w:szCs w:val="20"/>
        </w:rPr>
      </w:pPr>
      <w:r w:rsidRPr="00A231AB">
        <w:rPr>
          <w:sz w:val="20"/>
          <w:szCs w:val="20"/>
        </w:rPr>
        <w:t>TATATATTGATTTGTGGGTAGAGAAATAATAGAATCTTTTCTAATTGGATCAAATATGAG</w:t>
      </w:r>
    </w:p>
    <w:p w14:paraId="192DF05C" w14:textId="77777777" w:rsidR="005751AD" w:rsidRPr="00A231AB" w:rsidRDefault="005751AD" w:rsidP="005751AD">
      <w:pPr>
        <w:rPr>
          <w:sz w:val="20"/>
          <w:szCs w:val="20"/>
        </w:rPr>
      </w:pPr>
      <w:r w:rsidRPr="00A231AB">
        <w:rPr>
          <w:sz w:val="20"/>
          <w:szCs w:val="20"/>
        </w:rPr>
        <w:t>TTTCCGAGAAAGATGAAAACAGATAGACAAGAAATCCAAATACCAAATATAAGTATAAGA</w:t>
      </w:r>
    </w:p>
    <w:p w14:paraId="126AB033" w14:textId="77777777" w:rsidR="005751AD" w:rsidRPr="00A231AB" w:rsidRDefault="005751AD" w:rsidP="005751AD">
      <w:pPr>
        <w:rPr>
          <w:sz w:val="20"/>
          <w:szCs w:val="20"/>
        </w:rPr>
      </w:pPr>
      <w:r w:rsidRPr="00A231AB">
        <w:rPr>
          <w:sz w:val="20"/>
          <w:szCs w:val="20"/>
        </w:rPr>
        <w:t>AAACAGTTTTCAATATGAGAACCACTATCTAATGAATTCAACAATTCCATCATAATATAA</w:t>
      </w:r>
    </w:p>
    <w:p w14:paraId="21F63F8A" w14:textId="77777777" w:rsidR="005751AD" w:rsidRPr="00A231AB" w:rsidRDefault="005751AD" w:rsidP="005751AD">
      <w:pPr>
        <w:rPr>
          <w:sz w:val="20"/>
          <w:szCs w:val="20"/>
        </w:rPr>
      </w:pPr>
      <w:r w:rsidRPr="00A231AB">
        <w:rPr>
          <w:sz w:val="20"/>
          <w:szCs w:val="20"/>
        </w:rPr>
        <w:t>ATGAAATAAAAAGGAAAAGGGTATCATAATGAAATCCTAATCACAAACCAAAAGGGGGAT</w:t>
      </w:r>
    </w:p>
    <w:p w14:paraId="7EF04EA5" w14:textId="77777777" w:rsidR="005751AD" w:rsidRPr="00A231AB" w:rsidRDefault="005751AD" w:rsidP="005751AD">
      <w:pPr>
        <w:rPr>
          <w:sz w:val="20"/>
          <w:szCs w:val="20"/>
        </w:rPr>
      </w:pPr>
      <w:r w:rsidRPr="00A231AB">
        <w:rPr>
          <w:sz w:val="20"/>
          <w:szCs w:val="20"/>
        </w:rPr>
        <w:t>ATGGCGAAATTGGTAGACGCTACGGACTTAATTGAATTGAGCCTTGGTATGGAAACCTAC</w:t>
      </w:r>
    </w:p>
    <w:p w14:paraId="64061503" w14:textId="77777777" w:rsidR="005751AD" w:rsidRPr="00A231AB" w:rsidRDefault="005751AD" w:rsidP="005751AD">
      <w:pPr>
        <w:rPr>
          <w:sz w:val="20"/>
          <w:szCs w:val="20"/>
        </w:rPr>
      </w:pPr>
      <w:r w:rsidRPr="00A231AB">
        <w:rPr>
          <w:sz w:val="20"/>
          <w:szCs w:val="20"/>
        </w:rPr>
        <w:t>CAAGTGATAACTTTCAAATTCAGAGAAACCCTGGAATTAAAAAAGGGCAATCCTGAGCCA</w:t>
      </w:r>
    </w:p>
    <w:p w14:paraId="586104B5" w14:textId="77777777" w:rsidR="005751AD" w:rsidRPr="00A231AB" w:rsidRDefault="005751AD" w:rsidP="005751AD">
      <w:pPr>
        <w:rPr>
          <w:sz w:val="20"/>
          <w:szCs w:val="20"/>
        </w:rPr>
      </w:pPr>
      <w:r w:rsidRPr="00A231AB">
        <w:rPr>
          <w:sz w:val="20"/>
          <w:szCs w:val="20"/>
        </w:rPr>
        <w:t>AATCCAGTTTTCTGAAAACAAACAAGGGTTCAGAAGGCGATAATAAAAAAGGATAGGTGC</w:t>
      </w:r>
    </w:p>
    <w:p w14:paraId="1CFE6DD2" w14:textId="77777777" w:rsidR="005751AD" w:rsidRPr="00A231AB" w:rsidRDefault="005751AD" w:rsidP="005751AD">
      <w:pPr>
        <w:rPr>
          <w:sz w:val="20"/>
          <w:szCs w:val="20"/>
        </w:rPr>
      </w:pPr>
      <w:r w:rsidRPr="00A231AB">
        <w:rPr>
          <w:sz w:val="20"/>
          <w:szCs w:val="20"/>
        </w:rPr>
        <w:t>AGAGACTCAATGGAAGCTGTTCTAACAAATGGAGTTGGCTGCGTTAGTAAAGGAATCACT</w:t>
      </w:r>
    </w:p>
    <w:p w14:paraId="67C7D180" w14:textId="77777777" w:rsidR="005751AD" w:rsidRPr="00A231AB" w:rsidRDefault="005751AD" w:rsidP="005751AD">
      <w:pPr>
        <w:rPr>
          <w:sz w:val="20"/>
          <w:szCs w:val="20"/>
        </w:rPr>
      </w:pPr>
      <w:r w:rsidRPr="00A231AB">
        <w:rPr>
          <w:sz w:val="20"/>
          <w:szCs w:val="20"/>
        </w:rPr>
        <w:t>CCAGAAAGGATGAAGAATAAACCTATATACGTACTGAAATACTATCTTCAAACGATTAAT</w:t>
      </w:r>
    </w:p>
    <w:p w14:paraId="77BD0EE3" w14:textId="77777777" w:rsidR="005751AD" w:rsidRPr="00A231AB" w:rsidRDefault="005751AD" w:rsidP="005751AD">
      <w:pPr>
        <w:rPr>
          <w:sz w:val="20"/>
          <w:szCs w:val="20"/>
        </w:rPr>
      </w:pPr>
      <w:r w:rsidRPr="00A231AB">
        <w:rPr>
          <w:sz w:val="20"/>
          <w:szCs w:val="20"/>
        </w:rPr>
        <w:t>GACAACCCAAATCCGTATTTCTTTTAATTTTCATGAAAAATTAAAGAATTGTTGTGAATC</w:t>
      </w:r>
    </w:p>
    <w:p w14:paraId="2AF1102E" w14:textId="77777777" w:rsidR="005751AD" w:rsidRPr="00A231AB" w:rsidRDefault="005751AD" w:rsidP="005751AD">
      <w:pPr>
        <w:rPr>
          <w:sz w:val="20"/>
          <w:szCs w:val="20"/>
        </w:rPr>
      </w:pPr>
      <w:r w:rsidRPr="00A231AB">
        <w:rPr>
          <w:sz w:val="20"/>
          <w:szCs w:val="20"/>
        </w:rPr>
        <w:t>AATTATAAGTTGAAAAAAGAATCAAATATTCATTGATCAAATCATTTACTACATCAAAAT</w:t>
      </w:r>
    </w:p>
    <w:p w14:paraId="7D0675F8" w14:textId="77777777" w:rsidR="005751AD" w:rsidRPr="00A231AB" w:rsidRDefault="005751AD" w:rsidP="005751AD">
      <w:pPr>
        <w:rPr>
          <w:sz w:val="20"/>
          <w:szCs w:val="20"/>
        </w:rPr>
      </w:pPr>
      <w:r w:rsidRPr="00A231AB">
        <w:rPr>
          <w:sz w:val="20"/>
          <w:szCs w:val="20"/>
        </w:rPr>
        <w:t>CTGATAGATCTTTTGAAGAATTGATTAATCGGACGAGAATAAAGATAGAGTCCCGTTCTA</w:t>
      </w:r>
    </w:p>
    <w:p w14:paraId="7BE8B34F" w14:textId="77777777" w:rsidR="005751AD" w:rsidRPr="00A231AB" w:rsidRDefault="005751AD" w:rsidP="005751AD">
      <w:pPr>
        <w:rPr>
          <w:sz w:val="20"/>
          <w:szCs w:val="20"/>
        </w:rPr>
      </w:pPr>
      <w:r w:rsidRPr="00A231AB">
        <w:rPr>
          <w:sz w:val="20"/>
          <w:szCs w:val="20"/>
        </w:rPr>
        <w:t>CATGTCAATATCGACAACAATGAAATTTATAGTAAGAGGAAAATCCGTCGACTTTAAAAA</w:t>
      </w:r>
    </w:p>
    <w:p w14:paraId="2933E698" w14:textId="77777777" w:rsidR="005751AD" w:rsidRPr="00A231AB" w:rsidRDefault="005751AD" w:rsidP="005751AD">
      <w:pPr>
        <w:rPr>
          <w:sz w:val="20"/>
          <w:szCs w:val="20"/>
        </w:rPr>
      </w:pPr>
      <w:r w:rsidRPr="00A231AB">
        <w:rPr>
          <w:sz w:val="20"/>
          <w:szCs w:val="20"/>
        </w:rPr>
        <w:lastRenderedPageBreak/>
        <w:t>TCGTGAGGGTTCAAGTCCCTCTATCCCCAAAAAGGCCCATTTGATTCCCTAATTATTTAT</w:t>
      </w:r>
    </w:p>
    <w:p w14:paraId="472229AA" w14:textId="77777777" w:rsidR="005751AD" w:rsidRPr="00A231AB" w:rsidRDefault="005751AD" w:rsidP="005751AD">
      <w:pPr>
        <w:rPr>
          <w:sz w:val="20"/>
          <w:szCs w:val="20"/>
        </w:rPr>
      </w:pPr>
      <w:r w:rsidRPr="00A231AB">
        <w:rPr>
          <w:sz w:val="20"/>
          <w:szCs w:val="20"/>
        </w:rPr>
        <w:t>CCTACCTTCTCATTTTGTTAGCAGTTCAAAATTCGTTATCTTTCTCGTTCATTCTAATTC</w:t>
      </w:r>
    </w:p>
    <w:p w14:paraId="04A52D70" w14:textId="77777777" w:rsidR="005751AD" w:rsidRPr="00A231AB" w:rsidRDefault="005751AD" w:rsidP="005751AD">
      <w:pPr>
        <w:rPr>
          <w:sz w:val="20"/>
          <w:szCs w:val="20"/>
        </w:rPr>
      </w:pPr>
      <w:r w:rsidRPr="00A231AB">
        <w:rPr>
          <w:sz w:val="20"/>
          <w:szCs w:val="20"/>
        </w:rPr>
        <w:t>TACAAACGTATTTGATCGAAAATTTTTTTCTTATCACAAGCCTTGTGATTTATATGAAAC</w:t>
      </w:r>
    </w:p>
    <w:p w14:paraId="4FCCCA86" w14:textId="77777777" w:rsidR="005751AD" w:rsidRPr="00A231AB" w:rsidRDefault="005751AD" w:rsidP="005751AD">
      <w:pPr>
        <w:rPr>
          <w:sz w:val="20"/>
          <w:szCs w:val="20"/>
        </w:rPr>
      </w:pPr>
      <w:r w:rsidRPr="00A231AB">
        <w:rPr>
          <w:sz w:val="20"/>
          <w:szCs w:val="20"/>
        </w:rPr>
        <w:t>ACGTACAAATGAACATCTTTGAGAAGGGAATCCCATGTTAAATTTGAATAATTAATAATT</w:t>
      </w:r>
    </w:p>
    <w:p w14:paraId="7E82504A" w14:textId="77777777" w:rsidR="005751AD" w:rsidRPr="00A231AB" w:rsidRDefault="005751AD" w:rsidP="005751AD">
      <w:pPr>
        <w:rPr>
          <w:sz w:val="20"/>
          <w:szCs w:val="20"/>
        </w:rPr>
      </w:pPr>
      <w:r w:rsidRPr="00A231AB">
        <w:rPr>
          <w:sz w:val="20"/>
          <w:szCs w:val="20"/>
        </w:rPr>
        <w:t>CTTTTTATTACTCGTACTGTACTGAAACTTACAAAGTCTTTTTTTTGAAGATCCAAGAAA</w:t>
      </w:r>
    </w:p>
    <w:p w14:paraId="684F3060" w14:textId="77777777" w:rsidR="005751AD" w:rsidRPr="00A231AB" w:rsidRDefault="005751AD" w:rsidP="005751AD">
      <w:pPr>
        <w:rPr>
          <w:sz w:val="20"/>
          <w:szCs w:val="20"/>
        </w:rPr>
      </w:pPr>
      <w:r w:rsidRPr="00A231AB">
        <w:rPr>
          <w:sz w:val="20"/>
          <w:szCs w:val="20"/>
        </w:rPr>
        <w:t>TTCCACCAAGGCCTGGATAAGAATTAGCAATACTCCTTTCGTCTTTTTAATTGACATAGA</w:t>
      </w:r>
    </w:p>
    <w:p w14:paraId="40FFB8B4" w14:textId="77777777" w:rsidR="005751AD" w:rsidRPr="00A231AB" w:rsidRDefault="005751AD" w:rsidP="005751AD">
      <w:pPr>
        <w:rPr>
          <w:sz w:val="20"/>
          <w:szCs w:val="20"/>
        </w:rPr>
      </w:pPr>
      <w:r w:rsidRPr="00A231AB">
        <w:rPr>
          <w:sz w:val="20"/>
          <w:szCs w:val="20"/>
        </w:rPr>
        <w:t>CCCAAGTCCTCTATTTAAATTAAAAATTAAAATGAGGATGATGTGTAAGGGATGGTCGGG</w:t>
      </w:r>
    </w:p>
    <w:p w14:paraId="2D5DA576" w14:textId="77777777" w:rsidR="005751AD" w:rsidRPr="00A231AB" w:rsidRDefault="005751AD" w:rsidP="005751AD">
      <w:pPr>
        <w:rPr>
          <w:sz w:val="20"/>
          <w:szCs w:val="20"/>
        </w:rPr>
      </w:pPr>
      <w:r w:rsidRPr="00A231AB">
        <w:rPr>
          <w:sz w:val="20"/>
          <w:szCs w:val="20"/>
        </w:rPr>
        <w:t>ATAGCTCAGCTGGTAGAGCAGAGGACTGAAAATCCTCGTGTCACCAGTTCAAATCTGGTT</w:t>
      </w:r>
    </w:p>
    <w:p w14:paraId="7CA1720F" w14:textId="77777777" w:rsidR="005751AD" w:rsidRPr="00A231AB" w:rsidRDefault="005751AD" w:rsidP="005751AD">
      <w:pPr>
        <w:rPr>
          <w:sz w:val="20"/>
          <w:szCs w:val="20"/>
        </w:rPr>
      </w:pPr>
      <w:r w:rsidRPr="00A231AB">
        <w:rPr>
          <w:sz w:val="20"/>
          <w:szCs w:val="20"/>
        </w:rPr>
        <w:t>CCTGGCAAATTTGTATGAGTATCTATTCTACAAATTAATTTATATGGGTCGACATGCATA</w:t>
      </w:r>
    </w:p>
    <w:p w14:paraId="58A1B39E" w14:textId="77777777" w:rsidR="005751AD" w:rsidRPr="00A231AB" w:rsidRDefault="005751AD" w:rsidP="005751AD">
      <w:pPr>
        <w:rPr>
          <w:sz w:val="20"/>
          <w:szCs w:val="20"/>
        </w:rPr>
      </w:pPr>
      <w:r w:rsidRPr="00A231AB">
        <w:rPr>
          <w:sz w:val="20"/>
          <w:szCs w:val="20"/>
        </w:rPr>
        <w:t>TTCATTAAATAGTATGAATTCATTAATTCATTAACATAGTATAAATTCATTAAATAGATC</w:t>
      </w:r>
    </w:p>
    <w:p w14:paraId="4E748C24" w14:textId="77777777" w:rsidR="005751AD" w:rsidRPr="00A231AB" w:rsidRDefault="005751AD" w:rsidP="005751AD">
      <w:pPr>
        <w:rPr>
          <w:sz w:val="20"/>
          <w:szCs w:val="20"/>
        </w:rPr>
      </w:pPr>
      <w:r w:rsidRPr="00A231AB">
        <w:rPr>
          <w:sz w:val="20"/>
          <w:szCs w:val="20"/>
        </w:rPr>
        <w:t>ATGATACATATTTATCCATCTAAATATCTGGGGATGTACTGTACTCCTTCTATATTTATA</w:t>
      </w:r>
    </w:p>
    <w:p w14:paraId="68310F73" w14:textId="77777777" w:rsidR="005751AD" w:rsidRPr="00A231AB" w:rsidRDefault="005751AD" w:rsidP="005751AD">
      <w:pPr>
        <w:rPr>
          <w:sz w:val="20"/>
          <w:szCs w:val="20"/>
        </w:rPr>
      </w:pPr>
      <w:r w:rsidRPr="00A231AB">
        <w:rPr>
          <w:sz w:val="20"/>
          <w:szCs w:val="20"/>
        </w:rPr>
        <w:t>GAATATATATATAGTTAAAGATGAGTAAAGAGTATATACTCTTTTTGATATGTATAACAA</w:t>
      </w:r>
    </w:p>
    <w:p w14:paraId="3D2AAED5" w14:textId="77777777" w:rsidR="005751AD" w:rsidRPr="00A231AB" w:rsidRDefault="005751AD" w:rsidP="005751AD">
      <w:pPr>
        <w:rPr>
          <w:sz w:val="20"/>
          <w:szCs w:val="20"/>
        </w:rPr>
      </w:pPr>
      <w:r w:rsidRPr="00A231AB">
        <w:rPr>
          <w:sz w:val="20"/>
          <w:szCs w:val="20"/>
        </w:rPr>
        <w:t>AGTATGTAAAAGAAAATATTAATACTTCATAGATATTACAAAAGGTAAGTTGAAAAACCT</w:t>
      </w:r>
    </w:p>
    <w:p w14:paraId="2981E51E" w14:textId="77777777" w:rsidR="005751AD" w:rsidRPr="00A231AB" w:rsidRDefault="005751AD" w:rsidP="005751AD">
      <w:pPr>
        <w:rPr>
          <w:sz w:val="20"/>
          <w:szCs w:val="20"/>
        </w:rPr>
      </w:pPr>
      <w:r w:rsidRPr="00A231AB">
        <w:rPr>
          <w:sz w:val="20"/>
          <w:szCs w:val="20"/>
        </w:rPr>
        <w:t>AAAAGTCTAGTCTAGGGGAGTTAAGGGGTGCGAATAGCCAAGATTGATCTCCGATACAGT</w:t>
      </w:r>
    </w:p>
    <w:p w14:paraId="773F6B2A" w14:textId="77777777" w:rsidR="005751AD" w:rsidRDefault="005751AD" w:rsidP="005751AD">
      <w:pPr>
        <w:rPr>
          <w:sz w:val="20"/>
          <w:szCs w:val="20"/>
        </w:rPr>
      </w:pPr>
      <w:r w:rsidRPr="00A231AB">
        <w:rPr>
          <w:sz w:val="20"/>
          <w:szCs w:val="20"/>
        </w:rPr>
        <w:t>ACAAATAGAATCTGATCCCCTTTCATTTCTTTCTATTTTATTTTCATAGATTATTTC</w:t>
      </w:r>
    </w:p>
    <w:p w14:paraId="56FF1E19" w14:textId="77777777" w:rsidR="005751AD" w:rsidRDefault="005751AD" w:rsidP="005751AD">
      <w:pPr>
        <w:rPr>
          <w:sz w:val="20"/>
          <w:szCs w:val="20"/>
        </w:rPr>
      </w:pPr>
    </w:p>
    <w:p w14:paraId="14327808" w14:textId="77777777" w:rsidR="005751AD" w:rsidRDefault="005751AD" w:rsidP="005751AD">
      <w:pPr>
        <w:rPr>
          <w:sz w:val="24"/>
          <w:szCs w:val="24"/>
        </w:rPr>
      </w:pPr>
      <w:r w:rsidRPr="00D51129">
        <w:rPr>
          <w:sz w:val="24"/>
          <w:szCs w:val="24"/>
        </w:rPr>
        <w:t>Plant #</w:t>
      </w:r>
      <w:r>
        <w:rPr>
          <w:sz w:val="24"/>
          <w:szCs w:val="24"/>
        </w:rPr>
        <w:t>4.</w:t>
      </w:r>
      <w:r w:rsidRPr="00D51129">
        <w:rPr>
          <w:sz w:val="24"/>
          <w:szCs w:val="24"/>
        </w:rPr>
        <w:t xml:space="preserve"> Assigned Taxon: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oraceae</w:t>
      </w:r>
      <w:proofErr w:type="spellEnd"/>
    </w:p>
    <w:p w14:paraId="6F33814D" w14:textId="77777777" w:rsidR="005751AD" w:rsidRPr="001064A9" w:rsidRDefault="005751AD" w:rsidP="005751AD">
      <w:pPr>
        <w:rPr>
          <w:sz w:val="24"/>
          <w:szCs w:val="24"/>
        </w:rPr>
      </w:pPr>
      <w:r w:rsidRPr="001064A9">
        <w:rPr>
          <w:sz w:val="24"/>
          <w:szCs w:val="24"/>
        </w:rPr>
        <w:t>Sequence:</w:t>
      </w:r>
    </w:p>
    <w:p w14:paraId="25F4623B" w14:textId="77777777" w:rsidR="005751AD" w:rsidRPr="000F2246" w:rsidRDefault="005751AD" w:rsidP="005751AD">
      <w:pPr>
        <w:rPr>
          <w:b/>
          <w:bCs/>
          <w:sz w:val="20"/>
          <w:szCs w:val="20"/>
        </w:rPr>
      </w:pPr>
      <w:r w:rsidRPr="000F2246">
        <w:rPr>
          <w:b/>
          <w:bCs/>
          <w:sz w:val="20"/>
          <w:szCs w:val="20"/>
        </w:rPr>
        <w:t>CIN_120903_P001_WC03_NODE_2713_length_1674_cov_3320.096356</w:t>
      </w:r>
    </w:p>
    <w:p w14:paraId="2B6943A2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GAGGAAGGAGAAGTCGTAACAAGGTTTCCGTAGGTGAACCTGCGGAAGGATCATTGTCGA</w:t>
      </w:r>
    </w:p>
    <w:p w14:paraId="00545B4C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AACCTGCCCAGCAGAAAGACCCGCGAACACGTTAGAAACACTCGGGGGGCACAGGGTGCC</w:t>
      </w:r>
    </w:p>
    <w:p w14:paraId="3F3F23FD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AATGAGCCTCGAACCCCCTGTGCCTAGGGCTTCGCCCATGGTCGACGGCCTAGGCTTAAA</w:t>
      </w:r>
    </w:p>
    <w:p w14:paraId="74546F49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AACAAACCCCGGCGCGGAATGCGTCAAGGAAAAATGATGGAACGACCCGTGCCGCCACAG</w:t>
      </w:r>
    </w:p>
    <w:p w14:paraId="663E2B98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CCCCGGGAAACGGTGCATTGCTGTGGTGGCTGATTCGTGATTGTTTTAAGTCAAAACGAC</w:t>
      </w:r>
    </w:p>
    <w:p w14:paraId="7A1B4B98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TCTCGGCAACGGATATCTCGGCTCTCGCATCGATGAAGAACGTAGCGAAATGCGATACTT</w:t>
      </w:r>
    </w:p>
    <w:p w14:paraId="042FFD35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GGTGTGAATTGCAGAATCCCGTGAACCATCGAGTCTTTGAACGCAAGTTGCGCCCGAAGC</w:t>
      </w:r>
    </w:p>
    <w:p w14:paraId="40119ED0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CGTTTGGCCGAGGGCACGTCTGCCTGGGCGTCACACACCGTTGCCCCCCTAAACACCCCA</w:t>
      </w:r>
    </w:p>
    <w:p w14:paraId="7F06731E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TGACACTCCCTGTTGGGTGTGTCTGGATTGATCAGGGGCAGAGGATGGCCTCCCGTGTGC</w:t>
      </w:r>
    </w:p>
    <w:p w14:paraId="357B32C5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ACTTTGTCTCGCGGTTGGTCCAAAATTGAGTCCTCGGCCGCATTGCAGTGGCAATAGGTG</w:t>
      </w:r>
    </w:p>
    <w:p w14:paraId="5257868F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GTTGTCGATCATTCGGTGCCCCGTCACGTGTGTTGGCCTCGAATCGGGACTCGTGTAGAC</w:t>
      </w:r>
    </w:p>
    <w:p w14:paraId="02D1F15F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CCCAATGCATCACTTACGGATGCTTCCGATGCGACCCCAGGTCAGGCGGGGCTACCCGCT</w:t>
      </w:r>
    </w:p>
    <w:p w14:paraId="4B257FAF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GAGTTTAAGCATATCAATAAGCGGAGGAAAAGAAACTTACAAGGATTCCCCTAGTAACGG</w:t>
      </w:r>
    </w:p>
    <w:p w14:paraId="78A042ED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CGAGCGAACCGGGAACAGCCCAGGTTGAGAATCGGGCGCCCTCGGCGTTCGAATTGTAGT</w:t>
      </w:r>
    </w:p>
    <w:p w14:paraId="37347396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CTGAAGAAGCGTCCTCAGCGACGGACCGGGCCCAAGTCCCCTGGAAGGGGGCGCCGGAGA</w:t>
      </w:r>
    </w:p>
    <w:p w14:paraId="72431423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GGGTGAGAGCCCCGTCGTGCCCGGACCCTGTCGCACCACGAGGCGCTGTCTGCGAGTCGG</w:t>
      </w:r>
    </w:p>
    <w:p w14:paraId="126869F8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GTTGTTTGGGAATGCAGCCCCAATCGGGCGGTAAATTCCGTCCAAGGCTAAATACTGGCG</w:t>
      </w:r>
    </w:p>
    <w:p w14:paraId="4AB60E42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AGAGACCGATAGCAAACAAGTACCGCGAGGGAAAGATGAAAAGGACTTTGAAAAGAGAGT</w:t>
      </w:r>
    </w:p>
    <w:p w14:paraId="454DD889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CAAACAGTGCTTGAAATTGTCGGGAGGGAAGCGGATGGGGGCCGGCGATGCGTCCTGGTC</w:t>
      </w:r>
    </w:p>
    <w:p w14:paraId="5678E273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GGATGTGGAACGGCGAGAGCCGGTCCGCCGATCGACTCGGGGCGTGGACCGATGCGGATT</w:t>
      </w:r>
    </w:p>
    <w:p w14:paraId="76943815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GTTGCGGCGGCCCAAGCCCGGGCTGTTGAGATGCTCGTGGAGACGTCGTCGTAGCGATTG</w:t>
      </w:r>
    </w:p>
    <w:p w14:paraId="2F386375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TGGAAGGCAGCGCGCGCCGTCTCGGCGTGCCTTGGCATCTGCGCGCTCCTGGCATCGGCC</w:t>
      </w:r>
    </w:p>
    <w:p w14:paraId="214C53A7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TGCGGGCTCCCCATTCGGCCCGTCTTGAAACACGGACCAAGGAGTCTGACATGTGTGCGA</w:t>
      </w:r>
    </w:p>
    <w:p w14:paraId="0831E079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GTCAACGGGTGAGAAAACCCGTAAGGCGAAAGGAAGCTGACTGGCGGGATCCCCTAGCGG</w:t>
      </w:r>
    </w:p>
    <w:p w14:paraId="7C7D3B46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GTTGCACCGCCGACCGACCTTGATCTTCTGAGAAGGGTTCGAGTGAGAGCATGCCTGTCG</w:t>
      </w:r>
    </w:p>
    <w:p w14:paraId="6B57EAE8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GGACCCGAAAGATGGTGAACTATGCCTGAGCGGGGCGAAGCCAGAGGAAACTCTGGTGGA</w:t>
      </w:r>
    </w:p>
    <w:p w14:paraId="26DBB780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GGCCCGCAGCGATACTGACGTGCAAATCGTTCGTCTGACTTGGGTATAGGGGCGAAAGAC</w:t>
      </w:r>
    </w:p>
    <w:p w14:paraId="561B6EA8" w14:textId="77777777" w:rsidR="005751AD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TAATCGAACCGTCTAGTAGCTGGTTCCCTCCGAAGTTTCCCTCAGGATAGCTGG</w:t>
      </w:r>
    </w:p>
    <w:p w14:paraId="757115F8" w14:textId="77777777" w:rsidR="005751AD" w:rsidRDefault="005751AD" w:rsidP="005751AD">
      <w:pPr>
        <w:rPr>
          <w:sz w:val="24"/>
          <w:szCs w:val="24"/>
        </w:rPr>
      </w:pPr>
      <w:r w:rsidRPr="00D51129">
        <w:rPr>
          <w:sz w:val="24"/>
          <w:szCs w:val="24"/>
        </w:rPr>
        <w:t>Plant #</w:t>
      </w:r>
      <w:r>
        <w:rPr>
          <w:sz w:val="24"/>
          <w:szCs w:val="24"/>
        </w:rPr>
        <w:t>5.</w:t>
      </w:r>
      <w:r w:rsidRPr="00D51129">
        <w:rPr>
          <w:sz w:val="24"/>
          <w:szCs w:val="24"/>
        </w:rPr>
        <w:t xml:space="preserve"> Assigned Taxon: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oraceae</w:t>
      </w:r>
      <w:proofErr w:type="spellEnd"/>
    </w:p>
    <w:p w14:paraId="0E64BD5D" w14:textId="77777777" w:rsidR="005751AD" w:rsidRPr="001064A9" w:rsidRDefault="005751AD" w:rsidP="005751AD">
      <w:pPr>
        <w:rPr>
          <w:sz w:val="24"/>
          <w:szCs w:val="24"/>
        </w:rPr>
      </w:pPr>
      <w:r w:rsidRPr="001064A9">
        <w:rPr>
          <w:sz w:val="24"/>
          <w:szCs w:val="24"/>
        </w:rPr>
        <w:lastRenderedPageBreak/>
        <w:t>Sequence:</w:t>
      </w:r>
    </w:p>
    <w:p w14:paraId="49C14C69" w14:textId="77777777" w:rsidR="005751AD" w:rsidRPr="000F2246" w:rsidRDefault="005751AD" w:rsidP="005751AD">
      <w:pPr>
        <w:rPr>
          <w:b/>
          <w:bCs/>
          <w:sz w:val="20"/>
          <w:szCs w:val="20"/>
        </w:rPr>
      </w:pPr>
      <w:r w:rsidRPr="000F2246">
        <w:rPr>
          <w:b/>
          <w:bCs/>
          <w:sz w:val="20"/>
          <w:szCs w:val="20"/>
        </w:rPr>
        <w:t>CIN_120903_P001_WC03_NODE_3324_length_1429_cov_673.018923</w:t>
      </w:r>
    </w:p>
    <w:p w14:paraId="179D37C1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TAGATAATTAATTATCTTATACTTATAGTTACTTATAGTAGGCTCTCCATCTTGTGTCAA</w:t>
      </w:r>
    </w:p>
    <w:p w14:paraId="0570B844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ATTCGCATCGAAAAAAGAAATAATGGTTCTCTTCTATGAATCTTAAGAACTTTTTTCGTA</w:t>
      </w:r>
    </w:p>
    <w:p w14:paraId="5059B150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AAATCTCGCCTACTAAGCAGTTTATATTACAACACAGAATGAAAAGGACAATATACAAGA</w:t>
      </w:r>
    </w:p>
    <w:p w14:paraId="1BF43523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TGGGTATAAGAAGTTGTGATATTCGGCTCGATCCATGATCCGAAACTGCAGGATATACAT</w:t>
      </w:r>
    </w:p>
    <w:p w14:paraId="02A748D9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AGAAATAATACAAATAAATAAAAAAGAATACACCAATACAGAATACATCAATCCTAAGGA</w:t>
      </w:r>
    </w:p>
    <w:p w14:paraId="66A26B18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TCCATAGCATAGGATTAATTGTGAATCCAACACAACAATAGAAAGATTTAAGTTGCTTCG</w:t>
      </w:r>
    </w:p>
    <w:p w14:paraId="7FF375BF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TCTTCTATTTTGTATTTAAGATCTTGTATATTAAGTATGTATCTATCAAAAATCTATACA</w:t>
      </w:r>
    </w:p>
    <w:p w14:paraId="39F92529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ATAGTATCTTTGTATTCGGCTCAATCCTTTTAGTAAAAGATTGGGCCGAGTTTAATTTCA</w:t>
      </w:r>
    </w:p>
    <w:p w14:paraId="26136AA4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ATTCAAGATTCAATTAAGAATAAGAAATAAGAAAAGGAACAGTAAAGTTAAGTAGTTGCT</w:t>
      </w:r>
    </w:p>
    <w:p w14:paraId="51EED9C3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GGATTACAAAGTATCCACTGCCTCGAATTCAAATTTGATTTCCTTCCATACTTCACAAGC</w:t>
      </w:r>
    </w:p>
    <w:p w14:paraId="5324F2EB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AGCAGCTAGTTCAGGACTCCATTTACTAGCCTCACGAATAATTTCCCTCAATAGCAAGAT</w:t>
      </w:r>
    </w:p>
    <w:p w14:paraId="4B87FC7C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CGCGTCCCTCATTACGAGCTTTTACACATGCTTCTAGAGCTACTCGATTAGCTACGGCAC</w:t>
      </w:r>
    </w:p>
    <w:p w14:paraId="3AEDF617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CGGGTGCATTTCCCCAAGGATGTCCTAAAGTTCCTCCACCGAATTGTAGTACGGCATCAT</w:t>
      </w:r>
    </w:p>
    <w:p w14:paraId="5606B06A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CTCCAAAGATCTCGGTCAAAGCAGGCATATGCCAAACGTGAATACCCCCTGAAGCCACGG</w:t>
      </w:r>
    </w:p>
    <w:p w14:paraId="59AAA71A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GCAGAACACCTGGTAGAGAAACCCAATCTTGAGTGAAACCACGGCTTCGATCTTTTTCAA</w:t>
      </w:r>
    </w:p>
    <w:p w14:paraId="02D96D10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TAAAATCATCACGTAGTAAATCAACAAATCCTAAAGTGATCTCTCTTTCCCCTTCAAGTT</w:t>
      </w:r>
    </w:p>
    <w:p w14:paraId="6A399F67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TACCTACTACAGTACCTGCGTGAATATGATCTCCACCAGACAGACGTAAGGCTTTAGCTA</w:t>
      </w:r>
    </w:p>
    <w:p w14:paraId="3FA53326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GTACGCGAAAGTGCATACCATGATTCTTCTGTCTATCAATAACTGCATGCATTGCACGAT</w:t>
      </w:r>
    </w:p>
    <w:p w14:paraId="3FA80588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GGATATGAAGAAGTAGACCATTATCTCGACAATAATGAGCCAGGCTAGTATTTGCAGTGA</w:t>
      </w:r>
    </w:p>
    <w:p w14:paraId="2BE90C3F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ATCCTCCTGTTAAGTAATCATGCATTATGATAGGAACTCCCGCAAATACAGCCCTTTTGA</w:t>
      </w:r>
    </w:p>
    <w:p w14:paraId="26879E8F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TCATTTCTTCACATGTACCTGCAGTAGCATTCAAGTAATGTCCTTTGATTTCACCTGTTT</w:t>
      </w:r>
    </w:p>
    <w:p w14:paraId="3BDAAD57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CAGCTTGTGCTTTATAAAGTGCTTCGGCACAAAATAAGAAACGGTCTCTCCAACGCATAA</w:t>
      </w:r>
    </w:p>
    <w:p w14:paraId="4F38B0D4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ATGGTTGGGAATTCACGTTCTCATCATCTTTGGTAAAATCAAGTCCACCGCGAAGACATT</w:t>
      </w:r>
    </w:p>
    <w:p w14:paraId="4CE4A722" w14:textId="77777777" w:rsidR="005751AD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CATAAACTGCTCTACCGTAATTCTTAGCGGATAACCCCAATTTAGGTTT</w:t>
      </w:r>
    </w:p>
    <w:p w14:paraId="7AEC8F53" w14:textId="77777777" w:rsidR="005751AD" w:rsidRDefault="005751AD" w:rsidP="005751AD">
      <w:pPr>
        <w:rPr>
          <w:sz w:val="20"/>
          <w:szCs w:val="20"/>
        </w:rPr>
      </w:pPr>
    </w:p>
    <w:p w14:paraId="60436A65" w14:textId="77777777" w:rsidR="005751AD" w:rsidRDefault="005751AD" w:rsidP="005751AD">
      <w:pPr>
        <w:rPr>
          <w:sz w:val="14"/>
          <w:szCs w:val="14"/>
        </w:rPr>
      </w:pPr>
      <w:r w:rsidRPr="00D51129">
        <w:rPr>
          <w:sz w:val="24"/>
          <w:szCs w:val="24"/>
        </w:rPr>
        <w:t>Plant #</w:t>
      </w:r>
      <w:r>
        <w:rPr>
          <w:sz w:val="24"/>
          <w:szCs w:val="24"/>
        </w:rPr>
        <w:t>6.</w:t>
      </w:r>
      <w:r w:rsidRPr="00D51129">
        <w:rPr>
          <w:sz w:val="24"/>
          <w:szCs w:val="24"/>
        </w:rPr>
        <w:t xml:space="preserve"> Assigned Taxon: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oraceae</w:t>
      </w:r>
      <w:proofErr w:type="spellEnd"/>
    </w:p>
    <w:p w14:paraId="15559FA7" w14:textId="77777777" w:rsidR="005751AD" w:rsidRPr="001064A9" w:rsidRDefault="005751AD" w:rsidP="005751AD">
      <w:pPr>
        <w:rPr>
          <w:sz w:val="24"/>
          <w:szCs w:val="24"/>
        </w:rPr>
      </w:pPr>
      <w:r w:rsidRPr="001064A9">
        <w:rPr>
          <w:sz w:val="24"/>
          <w:szCs w:val="24"/>
        </w:rPr>
        <w:t>Sequence:</w:t>
      </w:r>
    </w:p>
    <w:p w14:paraId="10DA7FEB" w14:textId="77777777" w:rsidR="005751AD" w:rsidRPr="000F2246" w:rsidRDefault="005751AD" w:rsidP="005751AD">
      <w:pPr>
        <w:rPr>
          <w:b/>
          <w:bCs/>
          <w:sz w:val="20"/>
          <w:szCs w:val="20"/>
        </w:rPr>
      </w:pPr>
      <w:r w:rsidRPr="000F2246">
        <w:rPr>
          <w:b/>
          <w:bCs/>
          <w:sz w:val="20"/>
          <w:szCs w:val="20"/>
        </w:rPr>
        <w:t>CIN_120903_P001_WC03_NODE_4335_length_1136_cov_358.736355</w:t>
      </w:r>
    </w:p>
    <w:p w14:paraId="296A2154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GACATTCATAAACTGCTCTACCGTAATTCTTAGCGGATAACCCCAATTTAGGTTTAATAG</w:t>
      </w:r>
    </w:p>
    <w:p w14:paraId="678D6DE1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TACATCCTAATAGGGGGCGGCCATACTTGTTCAATTTATCTCTCTCAACTTGGATACCAT</w:t>
      </w:r>
    </w:p>
    <w:p w14:paraId="37BD2CD3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GGGGTGGTCCTTGGAAAGTTTTAGAATAAGCAGTAGGGATTCGCAAATCTTCCAGACGTA</w:t>
      </w:r>
    </w:p>
    <w:p w14:paraId="6F6D7D8E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GCGCACGCAAGGCCTTAAACCCAAATACATTACCCACAATGGAAGTAAACATGTTAGTAA</w:t>
      </w:r>
    </w:p>
    <w:p w14:paraId="5676A7CC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CAGAACCTTCTTCAAAAAGGTCTAAGGGGTAAGCTACATAAGCAATATATTGATTTTCTT</w:t>
      </w:r>
    </w:p>
    <w:p w14:paraId="211016A7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CTCCAGCAACGGGCTCGATGTTGTAGCATCGACCTTTGTAGCGATCAAGACTGGTAAGCC</w:t>
      </w:r>
    </w:p>
    <w:p w14:paraId="0141BA78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CGTCAGTCCATACAGTTGTCCATGTACCAGTAGAAGATTCAGCAGCTACCGCAGCCCCTG</w:t>
      </w:r>
    </w:p>
    <w:p w14:paraId="519B511A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CTTCTTCAGGGGGAACTCCTGGTTGAGGAGTTACTCGAAATGCTGCCAAGATATCAGTAT</w:t>
      </w:r>
    </w:p>
    <w:p w14:paraId="4E834589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CTTTGACTTCATATTCAGGAGTGTAATAAGTCAATTTATAATCTTTAACACCAGCTTTGA</w:t>
      </w:r>
    </w:p>
    <w:p w14:paraId="1D0F7E13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ATCCAACACTTGCTTTAGTCTCTGTTTGTGGTGACATAAGTCCCTCCCTACAACTCATGA</w:t>
      </w:r>
    </w:p>
    <w:p w14:paraId="7664688E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ATTAAGAATTCTCGCAATAACAAGGTCTACTCGACATGAATTAGGAGTTAATCAAACCTT</w:t>
      </w:r>
    </w:p>
    <w:p w14:paraId="050BFEA2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TCACAGGAATCTTTCACAAAATTATCAACTAAGATTATCAACTGATCAGAACGGTTCGTT</w:t>
      </w:r>
    </w:p>
    <w:p w14:paraId="383447D2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ATTAGACCGTGGTATTTGATTCGCCAAATACATCATTATTGTATACTTTTTCATATGTAT</w:t>
      </w:r>
    </w:p>
    <w:p w14:paraId="48B41B41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AGCGCAACCCAACCCTTGTTTTTCAAGTTTCTAATCTCTTACCCCCCTTTTTTGAATCGA</w:t>
      </w:r>
    </w:p>
    <w:p w14:paraId="40866FE5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AATATTTAAGAAATTCGCTCTTGACAGTAATATATGTTGTATATGTAAATCCTAGATGGA</w:t>
      </w:r>
    </w:p>
    <w:p w14:paraId="007F7186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AAAATATGCGGAATTCGTCCATGAAAAGAAAGAAGGGGTATAGATATAAAAAAGAAAAAA</w:t>
      </w:r>
    </w:p>
    <w:p w14:paraId="3432C02D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AAAGATAATAGCCTAGGTCTAAATCAATATGTTGAAATAGGAAATAAGAGCCGATGAAAT</w:t>
      </w:r>
    </w:p>
    <w:p w14:paraId="1A03556B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t>AGAAAAAGGGTAAATGGAGTTCGGGTTCGAATTCCATAGATAATATGCATGGTATTAATG</w:t>
      </w:r>
    </w:p>
    <w:p w14:paraId="0CF0AB66" w14:textId="77777777" w:rsidR="005751AD" w:rsidRPr="000F2246" w:rsidRDefault="005751AD" w:rsidP="005751AD">
      <w:pPr>
        <w:rPr>
          <w:sz w:val="20"/>
          <w:szCs w:val="20"/>
        </w:rPr>
      </w:pPr>
      <w:r w:rsidRPr="000F2246">
        <w:rPr>
          <w:sz w:val="20"/>
          <w:szCs w:val="20"/>
        </w:rPr>
        <w:lastRenderedPageBreak/>
        <w:t>ATAGGCAAATGAAAGGTTTTCTCAAGATTTTTATTCATCCACTTTTTTGAAAATGG</w:t>
      </w:r>
    </w:p>
    <w:p w14:paraId="07EC28C2" w14:textId="77777777" w:rsidR="005751AD" w:rsidRDefault="005751AD" w:rsidP="005751AD">
      <w:pPr>
        <w:rPr>
          <w:sz w:val="20"/>
          <w:szCs w:val="20"/>
        </w:rPr>
      </w:pPr>
    </w:p>
    <w:p w14:paraId="09E45B41" w14:textId="77777777" w:rsidR="005751AD" w:rsidRDefault="005751AD" w:rsidP="005751AD">
      <w:pPr>
        <w:rPr>
          <w:sz w:val="24"/>
          <w:szCs w:val="24"/>
        </w:rPr>
      </w:pPr>
      <w:r>
        <w:rPr>
          <w:sz w:val="24"/>
          <w:szCs w:val="24"/>
        </w:rPr>
        <w:t>P</w:t>
      </w:r>
      <w:r w:rsidRPr="00D51129">
        <w:rPr>
          <w:sz w:val="24"/>
          <w:szCs w:val="24"/>
        </w:rPr>
        <w:t>lant #</w:t>
      </w:r>
      <w:r>
        <w:rPr>
          <w:sz w:val="24"/>
          <w:szCs w:val="24"/>
        </w:rPr>
        <w:t>7.</w:t>
      </w:r>
      <w:r w:rsidRPr="00D51129">
        <w:rPr>
          <w:sz w:val="24"/>
          <w:szCs w:val="24"/>
        </w:rPr>
        <w:t xml:space="preserve"> Assigned Taxon:</w:t>
      </w:r>
      <w:r>
        <w:rPr>
          <w:sz w:val="24"/>
          <w:szCs w:val="24"/>
        </w:rPr>
        <w:t xml:space="preserve"> Fabaceae</w:t>
      </w:r>
    </w:p>
    <w:p w14:paraId="188D945C" w14:textId="77777777" w:rsidR="005751AD" w:rsidRPr="00D12C46" w:rsidRDefault="005751AD" w:rsidP="005751AD">
      <w:pPr>
        <w:rPr>
          <w:sz w:val="24"/>
          <w:szCs w:val="24"/>
        </w:rPr>
      </w:pPr>
      <w:r w:rsidRPr="00D12C46">
        <w:rPr>
          <w:sz w:val="24"/>
          <w:szCs w:val="24"/>
        </w:rPr>
        <w:t>Sequence:</w:t>
      </w:r>
    </w:p>
    <w:p w14:paraId="0A81510C" w14:textId="77777777" w:rsidR="005751AD" w:rsidRPr="00CC71C2" w:rsidRDefault="005751AD" w:rsidP="005751AD">
      <w:pPr>
        <w:rPr>
          <w:b/>
          <w:bCs/>
          <w:sz w:val="20"/>
          <w:szCs w:val="20"/>
        </w:rPr>
      </w:pPr>
      <w:r w:rsidRPr="00CC71C2">
        <w:rPr>
          <w:b/>
          <w:bCs/>
          <w:sz w:val="20"/>
          <w:szCs w:val="20"/>
        </w:rPr>
        <w:t>CIN_120903_P001_WC03_NODE_56076_length_250_cov_7.174359</w:t>
      </w:r>
    </w:p>
    <w:p w14:paraId="1E0EFD5C" w14:textId="77777777" w:rsidR="005751AD" w:rsidRPr="00CC71C2" w:rsidRDefault="005751AD" w:rsidP="005751AD">
      <w:pPr>
        <w:rPr>
          <w:sz w:val="20"/>
          <w:szCs w:val="20"/>
        </w:rPr>
      </w:pPr>
      <w:r w:rsidRPr="00CC71C2">
        <w:rPr>
          <w:sz w:val="20"/>
          <w:szCs w:val="20"/>
        </w:rPr>
        <w:t>CGGCTTTTAAGAGCGACTCCATTTTTTACACATTTTTATGAAGTAATTGGTTCGTCCATA</w:t>
      </w:r>
    </w:p>
    <w:p w14:paraId="401A72E6" w14:textId="77777777" w:rsidR="005751AD" w:rsidRPr="00CC71C2" w:rsidRDefault="005751AD" w:rsidP="005751AD">
      <w:pPr>
        <w:rPr>
          <w:sz w:val="20"/>
          <w:szCs w:val="20"/>
        </w:rPr>
      </w:pPr>
      <w:r w:rsidRPr="00CC71C2">
        <w:rPr>
          <w:sz w:val="20"/>
          <w:szCs w:val="20"/>
        </w:rPr>
        <w:t>CCATCGATAGAGTTTGTAAGACCACGACTGATCCAGAAGGGAATGAATGGAAAAAGTAGC</w:t>
      </w:r>
    </w:p>
    <w:p w14:paraId="51B6B3CA" w14:textId="77777777" w:rsidR="005751AD" w:rsidRPr="00CC71C2" w:rsidRDefault="005751AD" w:rsidP="005751AD">
      <w:pPr>
        <w:rPr>
          <w:sz w:val="20"/>
          <w:szCs w:val="20"/>
        </w:rPr>
      </w:pPr>
      <w:r w:rsidRPr="00CC71C2">
        <w:rPr>
          <w:sz w:val="20"/>
          <w:szCs w:val="20"/>
        </w:rPr>
        <w:t>ATGTCGTATCAATGGCGAATTTTAAAAATATTTCATTTTTATGGAATCCGGCCAAATTTT</w:t>
      </w:r>
    </w:p>
    <w:p w14:paraId="691C2073" w14:textId="77777777" w:rsidR="005751AD" w:rsidRPr="00CC71C2" w:rsidRDefault="005751AD" w:rsidP="005751AD">
      <w:pPr>
        <w:rPr>
          <w:sz w:val="20"/>
          <w:szCs w:val="20"/>
        </w:rPr>
      </w:pPr>
      <w:r w:rsidRPr="00CC71C2">
        <w:rPr>
          <w:sz w:val="20"/>
          <w:szCs w:val="20"/>
        </w:rPr>
        <w:t>TTGTTTGAATTTTTGGCTTGAAACAAAAAAAAATTCAGTTGGGTTTAATTAATAAAGGGA</w:t>
      </w:r>
    </w:p>
    <w:p w14:paraId="7715D455" w14:textId="77777777" w:rsidR="005751AD" w:rsidRDefault="005751AD" w:rsidP="005751AD">
      <w:pPr>
        <w:rPr>
          <w:sz w:val="20"/>
          <w:szCs w:val="20"/>
        </w:rPr>
      </w:pPr>
      <w:r w:rsidRPr="00CC71C2">
        <w:rPr>
          <w:sz w:val="20"/>
          <w:szCs w:val="20"/>
        </w:rPr>
        <w:t>TAGAGCTTGG</w:t>
      </w:r>
    </w:p>
    <w:p w14:paraId="1B7FCB0D" w14:textId="77777777" w:rsidR="005751AD" w:rsidRDefault="005751AD" w:rsidP="005751AD">
      <w:pPr>
        <w:rPr>
          <w:sz w:val="24"/>
          <w:szCs w:val="24"/>
        </w:rPr>
      </w:pPr>
    </w:p>
    <w:p w14:paraId="109D631B" w14:textId="77777777" w:rsidR="005751AD" w:rsidRDefault="005751AD" w:rsidP="005751AD">
      <w:pPr>
        <w:rPr>
          <w:sz w:val="24"/>
          <w:szCs w:val="24"/>
        </w:rPr>
      </w:pPr>
      <w:r w:rsidRPr="00D51129">
        <w:rPr>
          <w:sz w:val="24"/>
          <w:szCs w:val="24"/>
        </w:rPr>
        <w:t>Plant #</w:t>
      </w:r>
      <w:r>
        <w:rPr>
          <w:sz w:val="24"/>
          <w:szCs w:val="24"/>
        </w:rPr>
        <w:t>8.</w:t>
      </w:r>
      <w:r w:rsidRPr="00D51129">
        <w:rPr>
          <w:sz w:val="24"/>
          <w:szCs w:val="24"/>
        </w:rPr>
        <w:t xml:space="preserve"> Assigned Taxon:</w:t>
      </w:r>
      <w:r>
        <w:rPr>
          <w:sz w:val="24"/>
          <w:szCs w:val="24"/>
        </w:rPr>
        <w:t xml:space="preserve"> Bignoniaceae</w:t>
      </w:r>
    </w:p>
    <w:p w14:paraId="00EFAAD3" w14:textId="77777777" w:rsidR="005751AD" w:rsidRPr="00D12C46" w:rsidRDefault="005751AD" w:rsidP="005751AD">
      <w:pPr>
        <w:rPr>
          <w:sz w:val="24"/>
          <w:szCs w:val="24"/>
        </w:rPr>
      </w:pPr>
      <w:r w:rsidRPr="00D12C46">
        <w:rPr>
          <w:sz w:val="24"/>
          <w:szCs w:val="24"/>
        </w:rPr>
        <w:t>Sequence:</w:t>
      </w:r>
    </w:p>
    <w:p w14:paraId="057913FB" w14:textId="77777777" w:rsidR="005751AD" w:rsidRPr="00CC71C2" w:rsidRDefault="005751AD" w:rsidP="005751AD">
      <w:pPr>
        <w:rPr>
          <w:b/>
          <w:bCs/>
          <w:sz w:val="20"/>
          <w:szCs w:val="20"/>
        </w:rPr>
      </w:pPr>
      <w:r w:rsidRPr="00CC71C2">
        <w:rPr>
          <w:b/>
          <w:bCs/>
          <w:sz w:val="20"/>
          <w:szCs w:val="20"/>
        </w:rPr>
        <w:t>CIN_120903_P001_WC03_NODE_66198_length_241_cov_1.016129</w:t>
      </w:r>
    </w:p>
    <w:p w14:paraId="110047EC" w14:textId="77777777" w:rsidR="005751AD" w:rsidRPr="00CC71C2" w:rsidRDefault="005751AD" w:rsidP="005751AD">
      <w:pPr>
        <w:rPr>
          <w:sz w:val="20"/>
          <w:szCs w:val="20"/>
        </w:rPr>
      </w:pPr>
      <w:r w:rsidRPr="00CC71C2">
        <w:rPr>
          <w:sz w:val="20"/>
          <w:szCs w:val="20"/>
        </w:rPr>
        <w:t>GAGAAGATTGGTTACGTAGAAAGACCAAAATGGATTCATATTCACATACATGAGAATTAT</w:t>
      </w:r>
    </w:p>
    <w:p w14:paraId="52D3EF80" w14:textId="77777777" w:rsidR="005751AD" w:rsidRPr="00CC71C2" w:rsidRDefault="005751AD" w:rsidP="005751AD">
      <w:pPr>
        <w:rPr>
          <w:sz w:val="20"/>
          <w:szCs w:val="20"/>
        </w:rPr>
      </w:pPr>
      <w:r w:rsidRPr="00CC71C2">
        <w:rPr>
          <w:sz w:val="20"/>
          <w:szCs w:val="20"/>
        </w:rPr>
        <w:t>ATAAGAATAAGAATAATCTTTGATTTCTTTTTGAAAAAGAGAAACTGGCTTTCTTTGGAG</w:t>
      </w:r>
    </w:p>
    <w:p w14:paraId="2797D601" w14:textId="77777777" w:rsidR="005751AD" w:rsidRPr="00CC71C2" w:rsidRDefault="005751AD" w:rsidP="005751AD">
      <w:pPr>
        <w:rPr>
          <w:sz w:val="20"/>
          <w:szCs w:val="20"/>
        </w:rPr>
      </w:pPr>
      <w:r w:rsidRPr="00CC71C2">
        <w:rPr>
          <w:sz w:val="20"/>
          <w:szCs w:val="20"/>
        </w:rPr>
        <w:t>TAATAAGACTATTCCAATTACAATACTCGTTAAGAAAGAATCGTAATAAATGCAAAGAAG</w:t>
      </w:r>
    </w:p>
    <w:p w14:paraId="06F99B84" w14:textId="77777777" w:rsidR="005751AD" w:rsidRPr="00CC71C2" w:rsidRDefault="005751AD" w:rsidP="005751AD">
      <w:pPr>
        <w:rPr>
          <w:sz w:val="20"/>
          <w:szCs w:val="20"/>
        </w:rPr>
      </w:pPr>
      <w:r w:rsidRPr="00CC71C2">
        <w:rPr>
          <w:sz w:val="20"/>
          <w:szCs w:val="20"/>
        </w:rPr>
        <w:t>AGGCATCTTTTACCCAGTATCGAAGAATTTGAACCAAGATTGCCACATGTATAGGGTGGG</w:t>
      </w:r>
    </w:p>
    <w:p w14:paraId="30CFBE71" w14:textId="77777777" w:rsidR="005751AD" w:rsidRDefault="005751AD" w:rsidP="005751AD">
      <w:pPr>
        <w:rPr>
          <w:sz w:val="20"/>
          <w:szCs w:val="20"/>
        </w:rPr>
      </w:pPr>
      <w:r w:rsidRPr="00CC71C2">
        <w:rPr>
          <w:sz w:val="20"/>
          <w:szCs w:val="20"/>
        </w:rPr>
        <w:t>G</w:t>
      </w:r>
    </w:p>
    <w:p w14:paraId="2CC9C454" w14:textId="77777777" w:rsidR="005751AD" w:rsidRDefault="005751AD" w:rsidP="005751AD">
      <w:pPr>
        <w:rPr>
          <w:sz w:val="20"/>
          <w:szCs w:val="20"/>
        </w:rPr>
      </w:pPr>
    </w:p>
    <w:p w14:paraId="537D84BC" w14:textId="77777777" w:rsidR="005751AD" w:rsidRDefault="005751AD" w:rsidP="005751AD">
      <w:pPr>
        <w:rPr>
          <w:sz w:val="24"/>
          <w:szCs w:val="24"/>
        </w:rPr>
      </w:pPr>
      <w:r w:rsidRPr="00D51129">
        <w:rPr>
          <w:sz w:val="24"/>
          <w:szCs w:val="24"/>
        </w:rPr>
        <w:t>Plant #</w:t>
      </w:r>
      <w:r>
        <w:rPr>
          <w:sz w:val="24"/>
          <w:szCs w:val="24"/>
        </w:rPr>
        <w:t>9.</w:t>
      </w:r>
      <w:r w:rsidRPr="00D51129">
        <w:rPr>
          <w:sz w:val="24"/>
          <w:szCs w:val="24"/>
        </w:rPr>
        <w:t xml:space="preserve"> Assigned Taxon: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oraceae</w:t>
      </w:r>
      <w:proofErr w:type="spellEnd"/>
    </w:p>
    <w:p w14:paraId="1159FF4F" w14:textId="77777777" w:rsidR="005751AD" w:rsidRPr="00714A14" w:rsidRDefault="005751AD" w:rsidP="005751AD">
      <w:pPr>
        <w:rPr>
          <w:sz w:val="24"/>
          <w:szCs w:val="24"/>
        </w:rPr>
      </w:pPr>
      <w:r w:rsidRPr="00714A14">
        <w:rPr>
          <w:sz w:val="24"/>
          <w:szCs w:val="24"/>
        </w:rPr>
        <w:t>Sequence:</w:t>
      </w:r>
    </w:p>
    <w:p w14:paraId="44A43977" w14:textId="77777777" w:rsidR="005751AD" w:rsidRPr="00906588" w:rsidRDefault="005751AD" w:rsidP="005751AD">
      <w:pPr>
        <w:rPr>
          <w:b/>
          <w:bCs/>
          <w:sz w:val="20"/>
          <w:szCs w:val="20"/>
        </w:rPr>
      </w:pPr>
      <w:r w:rsidRPr="00906588">
        <w:rPr>
          <w:b/>
          <w:bCs/>
          <w:sz w:val="20"/>
          <w:szCs w:val="20"/>
        </w:rPr>
        <w:t>CIN_120903_P001_WC03_NODE_750_length_3692_cov_431.863349</w:t>
      </w:r>
    </w:p>
    <w:p w14:paraId="6B3D53CF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GGAGATAAGTTATAGTTTTTTTATCATTCAGATCAAATACTGATTTTGATCTAATTATTT</w:t>
      </w:r>
    </w:p>
    <w:p w14:paraId="2AC51447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ATCTTTGCTCTATCAATATGTACAATATATATAAATTAGTGCAATACGAAATAATAATGA</w:t>
      </w:r>
    </w:p>
    <w:p w14:paraId="65A7A6CE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AAATGGAAATTTCCATTTTCATTTTTTGGATATTCATCCAATTTTACTTAAAAAGATTAA</w:t>
      </w:r>
    </w:p>
    <w:p w14:paraId="6BB723D2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TAAGAATTGCATTTTAAAATTTTACTAAAACTACTATTTTTTTTTTTCATCTTTTTCATT</w:t>
      </w:r>
    </w:p>
    <w:p w14:paraId="6BE61A36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CAACAGTAATTTGTTCATATCATTTGACCAATTTGAACCTCTTGATTTGAAATATTTAAA</w:t>
      </w:r>
    </w:p>
    <w:p w14:paraId="75886B3F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ATAGTTGAAAAAGATTCAGAATAATTCTAAAATTATATATTTTATTTTGTCTATTATTAA</w:t>
      </w:r>
    </w:p>
    <w:p w14:paraId="0D8743CE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GTTTTTATTTTATTAACTGACCCCTTTCATTTCAAAAGAAATAAGAGCTGGTAAATCAGA</w:t>
      </w:r>
    </w:p>
    <w:p w14:paraId="1940E950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AACAATTAATTAAGATAAAAATAAAAAGAATTCTTTTTATTTATTTTTATGGAATATATA</w:t>
      </w:r>
    </w:p>
    <w:p w14:paraId="6A4373BB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TATCAATATTCATGGATTATAGCTTTCATCTCATTTCCAGTTCCTATATTAATAGGAGTA</w:t>
      </w:r>
    </w:p>
    <w:p w14:paraId="38BBCCB0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GGACTTCTATTTTTTCCAACGGCAACAAAAGATCTTCGCCGTATGTGGGTTTTTCCAAGT</w:t>
      </w:r>
    </w:p>
    <w:p w14:paraId="17A84A2A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GTTTTATTGTTAAGTATAGTTATGCTTTTTTCAACCTATCTAACTATTCAACAAATAAAT</w:t>
      </w:r>
    </w:p>
    <w:p w14:paraId="2E31F903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AACCCTTCTATCTATCTATCTATATGGTCTTGGACTCTAAATAATGACTTTTCTTTAGAA</w:t>
      </w:r>
    </w:p>
    <w:p w14:paraId="4E2AB411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TTTGGTTATTTGGTTGACCCACTTACTTGTATTATGTTAATATTAATTACTACTGTTGGA</w:t>
      </w:r>
    </w:p>
    <w:p w14:paraId="574AD10F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ATTTTGGTTCTTATTTATAGTGACAATTATATGTCTCATGATCAGGGATATTTGAGATTT</w:t>
      </w:r>
    </w:p>
    <w:p w14:paraId="6C4300F7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TTTGCTTATATCATTTTTTTCACTACTTCAATGGTAGGATTAGTTACTAGTTCTAATCTG</w:t>
      </w:r>
    </w:p>
    <w:p w14:paraId="6188FFBC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ATACAAATTTATTTTTTTTGGGAATTGGTTGGAATGTGTTCTTATCTATTAATAGGTTTT</w:t>
      </w:r>
    </w:p>
    <w:p w14:paraId="5FC7C0D0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TGGTTCACACGACCTACTGCAGCAAATGCTTGTCAAAAAGCTTTTGTAACTAATCGCGTC</w:t>
      </w:r>
    </w:p>
    <w:p w14:paraId="0D3CCC86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GGAGATTTTGGTTTATTATTAGGAATTTTAGGTTTTTATTGGATAACGGGTAGTTTAGGA</w:t>
      </w:r>
    </w:p>
    <w:p w14:paraId="707EE5CD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TTTCGGGATTTGTTTGAAATATTCAATAACTTGGTTTATAATAATGAAGTTAATTTTTTA</w:t>
      </w:r>
    </w:p>
    <w:p w14:paraId="4F42E15B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TTTGCTACTTTGTGTGCCTTTCTATTATTTGCTGGTGCAATTGCTAAATCTGCCCAATTT</w:t>
      </w:r>
    </w:p>
    <w:p w14:paraId="53CC51E0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CCCCTTCATGTATGGTTACCCGATGCTATGGAAGGGCCTACCCCTATTTCAGCCCTTATA</w:t>
      </w:r>
    </w:p>
    <w:p w14:paraId="606DD4D7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CATGCTGCTACTATGGTTGCGGCTGGAATTTTTCTTGTAGCTCGGCTTCTTCCGCTTTTT</w:t>
      </w:r>
    </w:p>
    <w:p w14:paraId="708B2D78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ATAGTTATACCTTATATAATGAATCTAATAGCTTTGCTGGGGATAATAACATTACTTTTA</w:t>
      </w:r>
    </w:p>
    <w:p w14:paraId="265C4DFB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GGAGCCACTTTAGCCCTTGCTCAAAAGGATATTAAGAGGGGTTTAGCTTATTCAACAATG</w:t>
      </w:r>
    </w:p>
    <w:p w14:paraId="3E28538D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lastRenderedPageBreak/>
        <w:t>TCTCAATTGGGTTATATGATGCTAGCTCTAGGTATGGGTTCTTATCGGGCTGCTTTGTTT</w:t>
      </w:r>
    </w:p>
    <w:p w14:paraId="2C1A18FF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CATTTGATTACTCATGCTTATTCCAAAGCATTGTTGTTTTTAGGATCTGGATCTATTATT</w:t>
      </w:r>
    </w:p>
    <w:p w14:paraId="003DC123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CATTCAATGGAAACTTTTGTTGGATATTCTCCAGATAAAAGCCAGAATATGATTCTTATG</w:t>
      </w:r>
    </w:p>
    <w:p w14:paraId="5C270EAA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GGGGGGTTAAAAAAATATGTACCAATTACAAAAACATCTTTTTTATTAGGTACGCTTTCT</w:t>
      </w:r>
    </w:p>
    <w:p w14:paraId="616A7D61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CTTTGTGGTATTCCACCTCTTGGATGTTTTTGGTCCAAAGATGAAATTCTTAATGATAGT</w:t>
      </w:r>
    </w:p>
    <w:p w14:paraId="4D58D07F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TGGTTGTATTCACGAATTTTTGCAATAATAGCTTTTTCCACAGCTGGATTAACTGCATTT</w:t>
      </w:r>
    </w:p>
    <w:p w14:paraId="6343854E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TATATGTTTCGGATCTATTTACTTACTTTTGAGGGACATTTAAATGTTTATTTTCAAACT</w:t>
      </w:r>
    </w:p>
    <w:p w14:paraId="305DF421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TACAGTGATAAAAAAAGAAGTTCTGTTTATTCAATATCTTTATGGGGTAGAGAAGAGCAA</w:t>
      </w:r>
    </w:p>
    <w:p w14:paraId="1F6B53F5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AAGTGGATTAAAACAAAATCTCATTTATTACCTTTATTAACCATGAATAATAATAAAAGG</w:t>
      </w:r>
    </w:p>
    <w:p w14:paraId="738099CB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ACTTCTTTTTTTTTAAAAAAGAAATATCCAATTAATATAAATGTAAGAAGTATGAGGGGA</w:t>
      </w:r>
    </w:p>
    <w:p w14:paraId="2798FF01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CCTATTATTAATATTCCTAATTTCGTTACTAAGAACATTTTCTCTTATCCTCATGAATCG</w:t>
      </w:r>
    </w:p>
    <w:p w14:paraId="337B7F63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GACAATACTATGCTATTTCCTATGCTTGTATTAGGTCTATTTACTTTGTTCATTGGAATT</w:t>
      </w:r>
    </w:p>
    <w:p w14:paraId="23D2D162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ATAGGAATTCCTTTCTTCAATCAATTCAATCAAGAAGGAATGCAGTTGGATATATTAACA</w:t>
      </w:r>
    </w:p>
    <w:p w14:paraId="69B75CF6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AAATTCTTAACTCCGTCTATAAACCTTTTATATCAAAATAAAAAGATTTTGATGAATTGG</w:t>
      </w:r>
    </w:p>
    <w:p w14:paraId="3A764AB2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GATTGGTATGAATTTCTAACAAATGCAATTTTTTCAGTCAGTATAGCTTCCTTCGGAATA</w:t>
      </w:r>
    </w:p>
    <w:p w14:paraId="671C55C5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CTTATAGCGTCTTTTTTATATAATCCTGGTTATTCATCTTTACAAAATTTGAATTTATTT</w:t>
      </w:r>
    </w:p>
    <w:p w14:paraId="45134EDE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AATTCATTTGTTAATGTTAAAGGTATTTCGAATAAACTGAAAATTTTTAGGGATAAAATA</w:t>
      </w:r>
    </w:p>
    <w:p w14:paraId="10C56E7F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CTAAATGTGACATATGATTGGTCATATAATCGAGGTTATATTGATTTTTTTTATGCAACA</w:t>
      </w:r>
    </w:p>
    <w:p w14:paraId="012CBB6F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TTTTTAATTCAAGGTATAAGAATATTGTCTAAACTAATTCATTTTTTTGATAGACAAGTA</w:t>
      </w:r>
    </w:p>
    <w:p w14:paraId="2C1F34C4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ATTGATGGAATTACGAATGGGGTCGGTATTGCAAGTTTTTTCGTCGGAGAAGTTATTAAA</w:t>
      </w:r>
    </w:p>
    <w:p w14:paraId="443819D2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TATGTGGGTATTGGTCGAATCTCTTCCTATCTTTTAGTGTATGTATCTTATGTATTAATC</w:t>
      </w:r>
    </w:p>
    <w:p w14:paraId="374371BB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TTTTTATTAATTTTTACTCTTTTTTTTTCTTTAAATATTTCTAACTTCAAATTTTCTTGA</w:t>
      </w:r>
    </w:p>
    <w:p w14:paraId="316EEC66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TTCCGATCCATATCCAGATAATAAGTTTCATAAACGGGTCTATTTTTATATCGTGTCTCT</w:t>
      </w:r>
    </w:p>
    <w:p w14:paraId="076FDA40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TTAAAGTGGAATTCATCTTTTGTTTTTTCCTTTCCATTCACTCGTATCTCTTCCGTTTCA</w:t>
      </w:r>
    </w:p>
    <w:p w14:paraId="691490E1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TCGATTTTTTCCGGATCCTCCTTTTCTTCCGAAAAAAGGGAAGGAGAAGGATCTTCTTCG</w:t>
      </w:r>
    </w:p>
    <w:p w14:paraId="5506FA74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GTGGATCCCTCTTGTTCCTGTTTAGTCCCCTTCGTTTCTGAAGTTTTTTCTACATCTGTT</w:t>
      </w:r>
    </w:p>
    <w:p w14:paraId="07C31181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TCTTTCTCACTTTCTTCCGTTTCTTTCAGTTTCTTAGTAAGAATGGGTGACGGTATTCTG</w:t>
      </w:r>
    </w:p>
    <w:p w14:paraId="618341C7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CCTAAATAGTAGACACAGGTAATAAATAATAGAATACTAAAGATTCGAGCCATAAAATTT</w:t>
      </w:r>
    </w:p>
    <w:p w14:paraId="037F46D0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CTCAATTCTGACATAAGGTACTTATTAGATCTAATAGAATTGTTTTGCTGTATCCAGACT</w:t>
      </w:r>
    </w:p>
    <w:p w14:paraId="44CC5308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ACTACCAATCCAACCCATTTCATGAATAAAATGTGACCAATTAACCAACCAACAAAACTA</w:t>
      </w:r>
    </w:p>
    <w:p w14:paraId="6D9A3FF5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CTTGTTACAAATAACATCTTGTTGTTGCATCGAAACATATAAATGTTGACTAATCTGACT</w:t>
      </w:r>
    </w:p>
    <w:p w14:paraId="519482FA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AACATTGAACTTGGTAAAATGAAATGGTTGAATAATTGAAAAATGAGATTATTCAGGAAT</w:t>
      </w:r>
    </w:p>
    <w:p w14:paraId="49719D17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ACACATTGAATGCTAAGATTACGCATTGAATTTCTGTTAGTATATCCATAATCAAAAAAG</w:t>
      </w:r>
    </w:p>
    <w:p w14:paraId="26A46741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TGTTTGTGATTGTTCCAGAAGAAATGAAACAAAAGATACGGTAGAGCTAGGACAGTTATT</w:t>
      </w:r>
    </w:p>
    <w:p w14:paraId="0C19F1AC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GTATGAGGTCTACCCAATGCTAGATGCAGAGGCGCATAATAGATCGATATGAACATCATG</w:t>
      </w:r>
    </w:p>
    <w:p w14:paraId="5A590AC8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AGCTGTCCCGTAATAAAACCGGTTGTTGCTGATACTTTCTTCTCGGTTCCTTCTTCTCCT</w:t>
      </w:r>
    </w:p>
    <w:p w14:paraId="24FF7672" w14:textId="77777777" w:rsidR="005751AD" w:rsidRPr="00906588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TCTTCCATAACACGAGCTCGGAGAAGGAAGAGATAAGAGGGCCCTATGGAGAATGTGGTC</w:t>
      </w:r>
    </w:p>
    <w:p w14:paraId="776FBA71" w14:textId="77777777" w:rsidR="005751AD" w:rsidRDefault="005751AD" w:rsidP="005751AD">
      <w:pPr>
        <w:rPr>
          <w:sz w:val="20"/>
          <w:szCs w:val="20"/>
        </w:rPr>
      </w:pPr>
      <w:r w:rsidRPr="00906588">
        <w:rPr>
          <w:sz w:val="20"/>
          <w:szCs w:val="20"/>
        </w:rPr>
        <w:t>AGAAATCCATAATAGAGTCCGACCACAACGAC</w:t>
      </w:r>
    </w:p>
    <w:p w14:paraId="145088C0" w14:textId="77777777" w:rsidR="005751AD" w:rsidRDefault="005751AD" w:rsidP="005751AD">
      <w:pPr>
        <w:rPr>
          <w:sz w:val="20"/>
          <w:szCs w:val="20"/>
        </w:rPr>
      </w:pPr>
    </w:p>
    <w:p w14:paraId="709ADF6D" w14:textId="77777777" w:rsidR="005751AD" w:rsidRDefault="005751AD" w:rsidP="005751AD">
      <w:pPr>
        <w:rPr>
          <w:sz w:val="24"/>
          <w:szCs w:val="24"/>
        </w:rPr>
      </w:pPr>
      <w:r>
        <w:rPr>
          <w:sz w:val="24"/>
          <w:szCs w:val="24"/>
        </w:rPr>
        <w:t>P</w:t>
      </w:r>
      <w:r w:rsidRPr="00D51129">
        <w:rPr>
          <w:sz w:val="24"/>
          <w:szCs w:val="24"/>
        </w:rPr>
        <w:t>lant #</w:t>
      </w:r>
      <w:r>
        <w:rPr>
          <w:sz w:val="24"/>
          <w:szCs w:val="24"/>
        </w:rPr>
        <w:t>10.</w:t>
      </w:r>
      <w:r w:rsidRPr="00D51129">
        <w:rPr>
          <w:sz w:val="24"/>
          <w:szCs w:val="24"/>
        </w:rPr>
        <w:t xml:space="preserve"> Assigned Taxon:</w:t>
      </w:r>
      <w:r>
        <w:rPr>
          <w:sz w:val="24"/>
          <w:szCs w:val="24"/>
        </w:rPr>
        <w:t xml:space="preserve"> Sapindales</w:t>
      </w:r>
    </w:p>
    <w:p w14:paraId="007A42DA" w14:textId="77777777" w:rsidR="005751AD" w:rsidRPr="00714A14" w:rsidRDefault="005751AD" w:rsidP="005751AD">
      <w:pPr>
        <w:rPr>
          <w:sz w:val="24"/>
          <w:szCs w:val="24"/>
        </w:rPr>
      </w:pPr>
      <w:r w:rsidRPr="00714A14">
        <w:rPr>
          <w:sz w:val="24"/>
          <w:szCs w:val="24"/>
        </w:rPr>
        <w:t>Sequence:</w:t>
      </w:r>
    </w:p>
    <w:p w14:paraId="6D63482F" w14:textId="77777777" w:rsidR="005751AD" w:rsidRPr="00CC71C2" w:rsidRDefault="005751AD" w:rsidP="005751AD">
      <w:pPr>
        <w:rPr>
          <w:b/>
          <w:bCs/>
          <w:sz w:val="20"/>
          <w:szCs w:val="20"/>
        </w:rPr>
      </w:pPr>
      <w:r w:rsidRPr="00CC71C2">
        <w:rPr>
          <w:b/>
          <w:bCs/>
          <w:sz w:val="20"/>
          <w:szCs w:val="20"/>
        </w:rPr>
        <w:t>CIN_120903_P001_WC03_NODE_77010_length_230_cov_17.125714</w:t>
      </w:r>
    </w:p>
    <w:p w14:paraId="14D52C9D" w14:textId="77777777" w:rsidR="005751AD" w:rsidRPr="00CC71C2" w:rsidRDefault="005751AD" w:rsidP="005751AD">
      <w:pPr>
        <w:rPr>
          <w:sz w:val="20"/>
          <w:szCs w:val="20"/>
        </w:rPr>
      </w:pPr>
      <w:r w:rsidRPr="00CC71C2">
        <w:rPr>
          <w:sz w:val="20"/>
          <w:szCs w:val="20"/>
        </w:rPr>
        <w:t>GGATTTTCCTCTTACTATAAATTTCATTGTTGTCGGTATTGCTATTGACATGTAGAATGG</w:t>
      </w:r>
    </w:p>
    <w:p w14:paraId="511D3383" w14:textId="77777777" w:rsidR="005751AD" w:rsidRPr="00CC71C2" w:rsidRDefault="005751AD" w:rsidP="005751AD">
      <w:pPr>
        <w:rPr>
          <w:sz w:val="20"/>
          <w:szCs w:val="20"/>
        </w:rPr>
      </w:pPr>
      <w:r w:rsidRPr="00CC71C2">
        <w:rPr>
          <w:sz w:val="20"/>
          <w:szCs w:val="20"/>
        </w:rPr>
        <w:t>GACTCTATCTTTATTCTCGTCCGATTGATTAATAAGTTCTTCAAAAGAAAACATCGATCA</w:t>
      </w:r>
    </w:p>
    <w:p w14:paraId="684E166F" w14:textId="77777777" w:rsidR="005751AD" w:rsidRPr="00CC71C2" w:rsidRDefault="005751AD" w:rsidP="005751AD">
      <w:pPr>
        <w:rPr>
          <w:sz w:val="20"/>
          <w:szCs w:val="20"/>
        </w:rPr>
      </w:pPr>
      <w:r w:rsidRPr="00CC71C2">
        <w:rPr>
          <w:sz w:val="20"/>
          <w:szCs w:val="20"/>
        </w:rPr>
        <w:t>GACTATGGAGTGAATGATTTGATCAATGAATATTCGATTCTTTCTTCAACTTGGAATCGA</w:t>
      </w:r>
    </w:p>
    <w:p w14:paraId="16BF851B" w14:textId="77777777" w:rsidR="005751AD" w:rsidRDefault="005751AD" w:rsidP="005751AD">
      <w:pPr>
        <w:rPr>
          <w:sz w:val="20"/>
          <w:szCs w:val="20"/>
        </w:rPr>
      </w:pPr>
      <w:r w:rsidRPr="00CC71C2">
        <w:rPr>
          <w:sz w:val="20"/>
          <w:szCs w:val="20"/>
        </w:rPr>
        <w:t>TTCACAACAATTCTTTTCTTTTTTTTCATAAAAAAAAGATACGGATTCTG</w:t>
      </w:r>
    </w:p>
    <w:p w14:paraId="4C621C0C" w14:textId="77777777" w:rsidR="005751AD" w:rsidRDefault="005751AD" w:rsidP="005751AD">
      <w:pPr>
        <w:rPr>
          <w:sz w:val="20"/>
          <w:szCs w:val="20"/>
        </w:rPr>
      </w:pPr>
    </w:p>
    <w:p w14:paraId="6ADADDE3" w14:textId="77777777" w:rsidR="005751AD" w:rsidRDefault="005751AD" w:rsidP="005751AD">
      <w:pPr>
        <w:rPr>
          <w:sz w:val="24"/>
          <w:szCs w:val="24"/>
        </w:rPr>
      </w:pPr>
      <w:r>
        <w:rPr>
          <w:sz w:val="24"/>
          <w:szCs w:val="24"/>
        </w:rPr>
        <w:t>P</w:t>
      </w:r>
      <w:r w:rsidRPr="00D51129">
        <w:rPr>
          <w:sz w:val="24"/>
          <w:szCs w:val="24"/>
        </w:rPr>
        <w:t>lant #</w:t>
      </w:r>
      <w:r>
        <w:rPr>
          <w:sz w:val="24"/>
          <w:szCs w:val="24"/>
        </w:rPr>
        <w:t>11.</w:t>
      </w:r>
      <w:r w:rsidRPr="00D51129">
        <w:rPr>
          <w:sz w:val="24"/>
          <w:szCs w:val="24"/>
        </w:rPr>
        <w:t xml:space="preserve"> Assigned Taxon: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apindaceae</w:t>
      </w:r>
      <w:proofErr w:type="spellEnd"/>
    </w:p>
    <w:p w14:paraId="697F2C06" w14:textId="77777777" w:rsidR="005751AD" w:rsidRPr="009968C4" w:rsidRDefault="005751AD" w:rsidP="005751AD">
      <w:pPr>
        <w:rPr>
          <w:sz w:val="14"/>
          <w:szCs w:val="14"/>
        </w:rPr>
      </w:pPr>
    </w:p>
    <w:p w14:paraId="4EC8C502" w14:textId="77777777" w:rsidR="005751AD" w:rsidRPr="00714A14" w:rsidRDefault="005751AD" w:rsidP="005751AD">
      <w:pPr>
        <w:rPr>
          <w:sz w:val="24"/>
          <w:szCs w:val="24"/>
        </w:rPr>
      </w:pPr>
      <w:r w:rsidRPr="00714A14">
        <w:rPr>
          <w:sz w:val="24"/>
          <w:szCs w:val="24"/>
        </w:rPr>
        <w:t>Sequence:</w:t>
      </w:r>
    </w:p>
    <w:p w14:paraId="073ACDF9" w14:textId="77777777" w:rsidR="005751AD" w:rsidRPr="00CC71C2" w:rsidRDefault="005751AD" w:rsidP="005751AD">
      <w:pPr>
        <w:rPr>
          <w:b/>
          <w:bCs/>
          <w:sz w:val="20"/>
          <w:szCs w:val="20"/>
        </w:rPr>
      </w:pPr>
      <w:r w:rsidRPr="00CC71C2">
        <w:rPr>
          <w:b/>
          <w:bCs/>
          <w:sz w:val="20"/>
          <w:szCs w:val="20"/>
        </w:rPr>
        <w:t>CIN_120903_P001_WC03_NODE_89551_length_219_cov_1.560976</w:t>
      </w:r>
    </w:p>
    <w:p w14:paraId="75FC80AD" w14:textId="77777777" w:rsidR="005751AD" w:rsidRPr="00CC71C2" w:rsidRDefault="005751AD" w:rsidP="005751AD">
      <w:pPr>
        <w:rPr>
          <w:sz w:val="20"/>
          <w:szCs w:val="20"/>
        </w:rPr>
      </w:pPr>
      <w:r w:rsidRPr="00CC71C2">
        <w:rPr>
          <w:sz w:val="20"/>
          <w:szCs w:val="20"/>
        </w:rPr>
        <w:t>TTCGAAAGTTTTTTCTATTTCTACATCTGTTTCTTCCTCACTTTCCTCCCTTTCTTCCGT</w:t>
      </w:r>
    </w:p>
    <w:p w14:paraId="72E16807" w14:textId="77777777" w:rsidR="005751AD" w:rsidRPr="00CC71C2" w:rsidRDefault="005751AD" w:rsidP="005751AD">
      <w:pPr>
        <w:rPr>
          <w:sz w:val="20"/>
          <w:szCs w:val="20"/>
        </w:rPr>
      </w:pPr>
      <w:r w:rsidRPr="00CC71C2">
        <w:rPr>
          <w:sz w:val="20"/>
          <w:szCs w:val="20"/>
        </w:rPr>
        <w:t>TTCTGAGGTTTCTTTCACTTTCAGTTTCTTAGTAAAAATGGGTGACGGTATTCTGCCTAA</w:t>
      </w:r>
    </w:p>
    <w:p w14:paraId="4C60C60F" w14:textId="77777777" w:rsidR="005751AD" w:rsidRPr="00CC71C2" w:rsidRDefault="005751AD" w:rsidP="005751AD">
      <w:pPr>
        <w:rPr>
          <w:sz w:val="20"/>
          <w:szCs w:val="20"/>
        </w:rPr>
      </w:pPr>
      <w:r w:rsidRPr="00CC71C2">
        <w:rPr>
          <w:sz w:val="20"/>
          <w:szCs w:val="20"/>
        </w:rPr>
        <w:t>ATAGTAGATACAGGTAATAAATAAGAGAATACTAAAGATTCGAGCCATAGAATTTCTCAA</w:t>
      </w:r>
    </w:p>
    <w:p w14:paraId="379B0E7B" w14:textId="77777777" w:rsidR="005751AD" w:rsidRPr="00CC71C2" w:rsidRDefault="005751AD" w:rsidP="005751AD">
      <w:pPr>
        <w:rPr>
          <w:sz w:val="20"/>
          <w:szCs w:val="20"/>
        </w:rPr>
      </w:pPr>
      <w:r w:rsidRPr="00CC71C2">
        <w:rPr>
          <w:sz w:val="20"/>
          <w:szCs w:val="20"/>
        </w:rPr>
        <w:t>TTCTGACACAAGGGACTTATTAGATCGAATAAGTCCATT</w:t>
      </w:r>
    </w:p>
    <w:p w14:paraId="52876723" w14:textId="77777777" w:rsidR="005751AD" w:rsidRPr="00CC71C2" w:rsidRDefault="005751AD" w:rsidP="005751AD">
      <w:pPr>
        <w:rPr>
          <w:sz w:val="20"/>
          <w:szCs w:val="20"/>
        </w:rPr>
      </w:pPr>
    </w:p>
    <w:p w14:paraId="4A184764" w14:textId="77777777" w:rsidR="002E5A65" w:rsidRDefault="002E5A65"/>
    <w:sectPr w:rsidR="002E5A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1AD"/>
    <w:rsid w:val="002361F3"/>
    <w:rsid w:val="002E5A65"/>
    <w:rsid w:val="004C7268"/>
    <w:rsid w:val="00553A82"/>
    <w:rsid w:val="005751AD"/>
    <w:rsid w:val="005F469E"/>
    <w:rsid w:val="009B5E66"/>
    <w:rsid w:val="00A72981"/>
    <w:rsid w:val="00B85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C4C20"/>
  <w15:chartTrackingRefBased/>
  <w15:docId w15:val="{5EB294B7-A400-4933-9A7D-6BCCAA142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751AD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978</Words>
  <Characters>11280</Characters>
  <Application>Microsoft Office Word</Application>
  <DocSecurity>0</DocSecurity>
  <Lines>94</Lines>
  <Paragraphs>26</Paragraphs>
  <ScaleCrop>false</ScaleCrop>
  <Company/>
  <LinksUpToDate>false</LinksUpToDate>
  <CharactersWithSpaces>1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Lentz, David (lentzdl)</cp:lastModifiedBy>
  <cp:revision>2</cp:revision>
  <dcterms:created xsi:type="dcterms:W3CDTF">2024-03-22T22:06:00Z</dcterms:created>
  <dcterms:modified xsi:type="dcterms:W3CDTF">2024-03-22T22:06:00Z</dcterms:modified>
</cp:coreProperties>
</file>